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108E0F" w14:textId="042AB794" w:rsidR="00A81F79" w:rsidRDefault="00A81F79" w:rsidP="00200C2B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81F79">
        <w:rPr>
          <w:rFonts w:ascii="Arial" w:hAnsi="Arial" w:cs="Arial"/>
          <w:b/>
          <w:sz w:val="24"/>
          <w:szCs w:val="24"/>
          <w:lang w:val="en-US"/>
        </w:rPr>
        <w:t>Supplementary Figure Legends</w:t>
      </w:r>
    </w:p>
    <w:p w14:paraId="75D154BF" w14:textId="37FECC0B" w:rsidR="00A81F79" w:rsidRDefault="00A81F79" w:rsidP="00200C2B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tr-TR"/>
          <w14:ligatures w14:val="standardContextual"/>
        </w:rPr>
        <w:drawing>
          <wp:inline distT="0" distB="0" distL="0" distR="0" wp14:anchorId="1B7C4FA0" wp14:editId="69A8F314">
            <wp:extent cx="4872838" cy="3354946"/>
            <wp:effectExtent l="0" t="0" r="4445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İGURE 1.jpe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39" t="3274" r="1744" b="11425"/>
                    <a:stretch/>
                  </pic:blipFill>
                  <pic:spPr bwMode="auto">
                    <a:xfrm>
                      <a:off x="0" y="0"/>
                      <a:ext cx="4874583" cy="33561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415514" w14:textId="4D902DE8" w:rsidR="00AE743E" w:rsidRPr="00AE743E" w:rsidRDefault="00AE743E" w:rsidP="00AE743E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37F8B">
        <w:rPr>
          <w:rFonts w:ascii="Arial" w:hAnsi="Arial" w:cs="Arial"/>
          <w:b/>
          <w:sz w:val="24"/>
          <w:szCs w:val="24"/>
          <w:lang w:val="en-US"/>
        </w:rPr>
        <w:t>Supplementary Figure 1.</w:t>
      </w:r>
      <w:r w:rsidRPr="00AE743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AE743E">
        <w:rPr>
          <w:rFonts w:ascii="Arial" w:hAnsi="Arial" w:cs="Arial"/>
          <w:sz w:val="24"/>
          <w:szCs w:val="24"/>
          <w:lang w:val="en-US"/>
        </w:rPr>
        <w:t>The relative expression of the HR (RAD51, BRCA1, and RPA70) and cNHEJ (KU80 and XRCC4) proteins in the postnatal ovaries from the prepuberty to the late aged groups</w:t>
      </w:r>
      <w:r w:rsidRPr="00637F8B">
        <w:rPr>
          <w:rFonts w:ascii="Arial" w:hAnsi="Arial" w:cs="Arial"/>
          <w:sz w:val="24"/>
          <w:szCs w:val="24"/>
          <w:lang w:val="en-US"/>
        </w:rPr>
        <w:t>.</w:t>
      </w:r>
      <w:r w:rsidRPr="00AE743E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AE743E">
        <w:rPr>
          <w:rFonts w:ascii="Arial" w:hAnsi="Arial" w:cs="Arial"/>
          <w:sz w:val="24"/>
          <w:szCs w:val="24"/>
          <w:lang w:val="en-US"/>
        </w:rPr>
        <w:t>PreP</w:t>
      </w:r>
      <w:proofErr w:type="spellEnd"/>
      <w:r w:rsidRPr="0000739E">
        <w:rPr>
          <w:rFonts w:ascii="Arial" w:hAnsi="Arial" w:cs="Arial"/>
          <w:sz w:val="24"/>
          <w:szCs w:val="24"/>
          <w:lang w:val="en-US"/>
        </w:rPr>
        <w:t xml:space="preserve">, Prepuberty; P, Puberty; </w:t>
      </w:r>
      <w:proofErr w:type="spellStart"/>
      <w:r w:rsidRPr="0000739E">
        <w:rPr>
          <w:rFonts w:ascii="Arial" w:hAnsi="Arial" w:cs="Arial"/>
          <w:sz w:val="24"/>
          <w:szCs w:val="24"/>
          <w:lang w:val="en-US"/>
        </w:rPr>
        <w:t>PostP</w:t>
      </w:r>
      <w:proofErr w:type="spellEnd"/>
      <w:r w:rsidRPr="00AE743E">
        <w:rPr>
          <w:rFonts w:ascii="Arial" w:hAnsi="Arial" w:cs="Arial"/>
          <w:sz w:val="24"/>
          <w:szCs w:val="24"/>
          <w:lang w:val="en-US"/>
        </w:rPr>
        <w:t>, Postpuberty; EA, Early aged; LA, Late aged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00739E" w:rsidRPr="0000739E">
        <w:rPr>
          <w:rFonts w:ascii="Arial" w:hAnsi="Arial" w:cs="Arial"/>
          <w:sz w:val="24"/>
          <w:szCs w:val="24"/>
          <w:lang w:val="en-US"/>
        </w:rPr>
        <w:t xml:space="preserve">The line chart was created using the </w:t>
      </w:r>
      <w:proofErr w:type="spellStart"/>
      <w:r w:rsidR="0000739E" w:rsidRPr="00FE2195">
        <w:rPr>
          <w:rStyle w:val="Vurgu"/>
          <w:rFonts w:ascii="Arial" w:hAnsi="Arial" w:cs="Arial"/>
          <w:i w:val="0"/>
          <w:sz w:val="24"/>
          <w:szCs w:val="24"/>
        </w:rPr>
        <w:t>BioRender</w:t>
      </w:r>
      <w:proofErr w:type="spellEnd"/>
      <w:r w:rsidR="0000739E" w:rsidRPr="00FE219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0739E" w:rsidRPr="00FE2195">
        <w:rPr>
          <w:rFonts w:ascii="Arial" w:hAnsi="Arial" w:cs="Arial"/>
          <w:sz w:val="24"/>
          <w:szCs w:val="24"/>
        </w:rPr>
        <w:t>scientific</w:t>
      </w:r>
      <w:proofErr w:type="spellEnd"/>
      <w:r w:rsidR="0000739E" w:rsidRPr="00FE219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0739E" w:rsidRPr="00FE2195">
        <w:rPr>
          <w:rFonts w:ascii="Arial" w:hAnsi="Arial" w:cs="Arial"/>
          <w:sz w:val="24"/>
          <w:szCs w:val="24"/>
        </w:rPr>
        <w:t>illustration</w:t>
      </w:r>
      <w:proofErr w:type="spellEnd"/>
      <w:r w:rsidR="0000739E" w:rsidRPr="00FE2195">
        <w:rPr>
          <w:rFonts w:ascii="Arial" w:hAnsi="Arial" w:cs="Arial"/>
          <w:sz w:val="24"/>
          <w:szCs w:val="24"/>
        </w:rPr>
        <w:t xml:space="preserve"> </w:t>
      </w:r>
      <w:r w:rsidR="0000739E" w:rsidRPr="00FE2195">
        <w:rPr>
          <w:rStyle w:val="Vurgu"/>
          <w:rFonts w:ascii="Arial" w:hAnsi="Arial" w:cs="Arial"/>
          <w:i w:val="0"/>
          <w:sz w:val="24"/>
          <w:szCs w:val="24"/>
        </w:rPr>
        <w:t>software</w:t>
      </w:r>
      <w:r w:rsidR="0000739E" w:rsidRPr="0000739E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00739E" w:rsidRPr="0000739E">
        <w:rPr>
          <w:rFonts w:ascii="Arial" w:hAnsi="Arial" w:cs="Arial"/>
          <w:sz w:val="24"/>
          <w:szCs w:val="24"/>
          <w:lang w:val="en-US"/>
        </w:rPr>
        <w:t>BioRender</w:t>
      </w:r>
      <w:proofErr w:type="spellEnd"/>
      <w:r w:rsidR="0000739E" w:rsidRPr="0000739E">
        <w:rPr>
          <w:rFonts w:ascii="Arial" w:hAnsi="Arial" w:cs="Arial"/>
          <w:sz w:val="24"/>
          <w:szCs w:val="24"/>
          <w:lang w:val="en-US"/>
        </w:rPr>
        <w:t xml:space="preserve"> Company, Toronto, Canada).</w:t>
      </w:r>
    </w:p>
    <w:p w14:paraId="63612429" w14:textId="01685048" w:rsidR="00AE743E" w:rsidRDefault="00AE743E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19DC7A27" w14:textId="2D653B19" w:rsidR="00AE743E" w:rsidRPr="00A81F79" w:rsidRDefault="00AE743E" w:rsidP="00AE743E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tr-TR"/>
          <w14:ligatures w14:val="standardContextual"/>
        </w:rPr>
        <w:lastRenderedPageBreak/>
        <w:drawing>
          <wp:inline distT="0" distB="0" distL="0" distR="0" wp14:anchorId="1F98F198" wp14:editId="63ED6F99">
            <wp:extent cx="5231765" cy="4730851"/>
            <wp:effectExtent l="0" t="0" r="6985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İGURE 2.jpe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92" t="472" r="1587" b="5918"/>
                    <a:stretch/>
                  </pic:blipFill>
                  <pic:spPr bwMode="auto">
                    <a:xfrm>
                      <a:off x="0" y="0"/>
                      <a:ext cx="5231958" cy="4731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13CEAC" w14:textId="3322C62F" w:rsidR="00AE743E" w:rsidRDefault="00AE743E" w:rsidP="00AE743E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E2195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FE2195">
        <w:rPr>
          <w:rFonts w:ascii="Arial" w:hAnsi="Arial" w:cs="Arial"/>
          <w:b/>
          <w:sz w:val="24"/>
          <w:szCs w:val="24"/>
          <w:lang w:val="en-US"/>
        </w:rPr>
        <w:t>.</w:t>
      </w:r>
      <w:r w:rsidRPr="00AE743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0739E" w:rsidRPr="00637F8B">
        <w:rPr>
          <w:rFonts w:ascii="Arial" w:hAnsi="Arial" w:cs="Arial"/>
          <w:sz w:val="24"/>
          <w:szCs w:val="24"/>
          <w:lang w:val="en-US"/>
        </w:rPr>
        <w:t>T</w:t>
      </w:r>
      <w:r w:rsidR="0000739E" w:rsidRPr="0000739E">
        <w:rPr>
          <w:rFonts w:ascii="Arial" w:hAnsi="Arial" w:cs="Arial"/>
          <w:sz w:val="24"/>
          <w:szCs w:val="24"/>
          <w:lang w:val="en-US"/>
        </w:rPr>
        <w:t xml:space="preserve">he relative expression of the HR </w:t>
      </w:r>
      <w:r w:rsidR="0000739E">
        <w:rPr>
          <w:rFonts w:ascii="Arial" w:hAnsi="Arial" w:cs="Arial"/>
          <w:sz w:val="24"/>
          <w:szCs w:val="24"/>
          <w:lang w:val="en-US"/>
        </w:rPr>
        <w:t>pathway</w:t>
      </w:r>
      <w:r w:rsidR="0000739E" w:rsidRPr="0000739E">
        <w:rPr>
          <w:rFonts w:ascii="Arial" w:hAnsi="Arial" w:cs="Arial"/>
          <w:sz w:val="24"/>
          <w:szCs w:val="24"/>
          <w:lang w:val="en-US"/>
        </w:rPr>
        <w:t xml:space="preserve">-related proteins (RAD51, BRCA1, and RPA70) in the follicles from primordial to antral </w:t>
      </w:r>
      <w:r w:rsidR="0000739E">
        <w:rPr>
          <w:rFonts w:ascii="Arial" w:hAnsi="Arial" w:cs="Arial"/>
          <w:sz w:val="24"/>
          <w:szCs w:val="24"/>
          <w:lang w:val="en-US"/>
        </w:rPr>
        <w:t xml:space="preserve">stages </w:t>
      </w:r>
      <w:r w:rsidR="0000739E" w:rsidRPr="0000739E">
        <w:rPr>
          <w:rFonts w:ascii="Arial" w:hAnsi="Arial" w:cs="Arial"/>
          <w:sz w:val="24"/>
          <w:szCs w:val="24"/>
          <w:lang w:val="en-US"/>
        </w:rPr>
        <w:t xml:space="preserve">in the postnatal ovaries from the prepuberty to the late aged groups. </w:t>
      </w:r>
      <w:proofErr w:type="spellStart"/>
      <w:r w:rsidR="0000739E" w:rsidRPr="0000739E">
        <w:rPr>
          <w:rFonts w:ascii="Arial" w:hAnsi="Arial" w:cs="Arial"/>
          <w:sz w:val="24"/>
          <w:szCs w:val="24"/>
          <w:lang w:val="en-US"/>
        </w:rPr>
        <w:t>PreP</w:t>
      </w:r>
      <w:proofErr w:type="spellEnd"/>
      <w:r w:rsidR="0000739E" w:rsidRPr="0000739E">
        <w:rPr>
          <w:rFonts w:ascii="Arial" w:hAnsi="Arial" w:cs="Arial"/>
          <w:sz w:val="24"/>
          <w:szCs w:val="24"/>
          <w:lang w:val="en-US"/>
        </w:rPr>
        <w:t>, Prepuberty; P, Puberty;</w:t>
      </w:r>
      <w:r w:rsidR="0086679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86679C">
        <w:rPr>
          <w:rFonts w:ascii="Arial" w:hAnsi="Arial" w:cs="Arial"/>
          <w:sz w:val="24"/>
          <w:szCs w:val="24"/>
          <w:lang w:val="en-US"/>
        </w:rPr>
        <w:t>PostP</w:t>
      </w:r>
      <w:proofErr w:type="spellEnd"/>
      <w:r w:rsidR="0086679C">
        <w:rPr>
          <w:rFonts w:ascii="Arial" w:hAnsi="Arial" w:cs="Arial"/>
          <w:sz w:val="24"/>
          <w:szCs w:val="24"/>
          <w:lang w:val="en-US"/>
        </w:rPr>
        <w:t>, Postpuberty; EA, Early aged; LA, Late a</w:t>
      </w:r>
      <w:r w:rsidR="0000739E" w:rsidRPr="0000739E">
        <w:rPr>
          <w:rFonts w:ascii="Arial" w:hAnsi="Arial" w:cs="Arial"/>
          <w:sz w:val="24"/>
          <w:szCs w:val="24"/>
          <w:lang w:val="en-US"/>
        </w:rPr>
        <w:t xml:space="preserve">ged. The line chart was created using the </w:t>
      </w:r>
      <w:proofErr w:type="spellStart"/>
      <w:r w:rsidR="0000739E" w:rsidRPr="00637F8B">
        <w:rPr>
          <w:rStyle w:val="Vurgu"/>
          <w:rFonts w:ascii="Arial" w:hAnsi="Arial" w:cs="Arial"/>
          <w:i w:val="0"/>
          <w:sz w:val="24"/>
          <w:szCs w:val="24"/>
        </w:rPr>
        <w:t>BioRender</w:t>
      </w:r>
      <w:proofErr w:type="spellEnd"/>
      <w:r w:rsidR="0000739E" w:rsidRPr="00637F8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0739E" w:rsidRPr="00637F8B">
        <w:rPr>
          <w:rFonts w:ascii="Arial" w:hAnsi="Arial" w:cs="Arial"/>
          <w:sz w:val="24"/>
          <w:szCs w:val="24"/>
        </w:rPr>
        <w:t>scientific</w:t>
      </w:r>
      <w:proofErr w:type="spellEnd"/>
      <w:r w:rsidR="0000739E" w:rsidRPr="00637F8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0739E" w:rsidRPr="00637F8B">
        <w:rPr>
          <w:rFonts w:ascii="Arial" w:hAnsi="Arial" w:cs="Arial"/>
          <w:sz w:val="24"/>
          <w:szCs w:val="24"/>
        </w:rPr>
        <w:t>illustration</w:t>
      </w:r>
      <w:proofErr w:type="spellEnd"/>
      <w:r w:rsidR="0000739E" w:rsidRPr="00637F8B">
        <w:rPr>
          <w:rFonts w:ascii="Arial" w:hAnsi="Arial" w:cs="Arial"/>
          <w:sz w:val="24"/>
          <w:szCs w:val="24"/>
        </w:rPr>
        <w:t xml:space="preserve"> </w:t>
      </w:r>
      <w:r w:rsidR="0000739E" w:rsidRPr="00637F8B">
        <w:rPr>
          <w:rStyle w:val="Vurgu"/>
          <w:rFonts w:ascii="Arial" w:hAnsi="Arial" w:cs="Arial"/>
          <w:i w:val="0"/>
          <w:sz w:val="24"/>
          <w:szCs w:val="24"/>
        </w:rPr>
        <w:t>software</w:t>
      </w:r>
      <w:r w:rsidR="0000739E" w:rsidRPr="0000739E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00739E" w:rsidRPr="0000739E">
        <w:rPr>
          <w:rFonts w:ascii="Arial" w:hAnsi="Arial" w:cs="Arial"/>
          <w:sz w:val="24"/>
          <w:szCs w:val="24"/>
          <w:lang w:val="en-US"/>
        </w:rPr>
        <w:t>BioRender</w:t>
      </w:r>
      <w:proofErr w:type="spellEnd"/>
      <w:r w:rsidR="0000739E" w:rsidRPr="0000739E">
        <w:rPr>
          <w:rFonts w:ascii="Arial" w:hAnsi="Arial" w:cs="Arial"/>
          <w:sz w:val="24"/>
          <w:szCs w:val="24"/>
          <w:lang w:val="en-US"/>
        </w:rPr>
        <w:t xml:space="preserve"> Company, Toronto, Canada).</w:t>
      </w:r>
    </w:p>
    <w:p w14:paraId="48CA8709" w14:textId="3AE607E5" w:rsidR="0000739E" w:rsidRDefault="0000739E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25C9AB18" w14:textId="3230C71D" w:rsidR="0000739E" w:rsidRPr="00AE743E" w:rsidRDefault="0000739E" w:rsidP="00AE743E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tr-TR"/>
          <w14:ligatures w14:val="standardContextual"/>
        </w:rPr>
        <w:lastRenderedPageBreak/>
        <w:drawing>
          <wp:inline distT="0" distB="0" distL="0" distR="0" wp14:anchorId="145381F3" wp14:editId="09841805">
            <wp:extent cx="5467985" cy="4572000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İGURE 3.jpe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5" t="1880" r="1460" b="7541"/>
                    <a:stretch/>
                  </pic:blipFill>
                  <pic:spPr bwMode="auto">
                    <a:xfrm>
                      <a:off x="0" y="0"/>
                      <a:ext cx="5469523" cy="4573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528FFB" w14:textId="7DBFEFC2" w:rsidR="0000739E" w:rsidRDefault="0000739E" w:rsidP="0000739E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E2195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FE2195">
        <w:rPr>
          <w:rFonts w:ascii="Arial" w:hAnsi="Arial" w:cs="Arial"/>
          <w:b/>
          <w:sz w:val="24"/>
          <w:szCs w:val="24"/>
          <w:lang w:val="en-US"/>
        </w:rPr>
        <w:t>.</w:t>
      </w:r>
      <w:r w:rsidRPr="00AE743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FE2195">
        <w:rPr>
          <w:rFonts w:ascii="Arial" w:hAnsi="Arial" w:cs="Arial"/>
          <w:sz w:val="24"/>
          <w:szCs w:val="24"/>
          <w:lang w:val="en-US"/>
        </w:rPr>
        <w:t>T</w:t>
      </w:r>
      <w:r w:rsidRPr="0000739E">
        <w:rPr>
          <w:rFonts w:ascii="Arial" w:hAnsi="Arial" w:cs="Arial"/>
          <w:sz w:val="24"/>
          <w:szCs w:val="24"/>
          <w:lang w:val="en-US"/>
        </w:rPr>
        <w:t xml:space="preserve">he relative expression of the </w:t>
      </w:r>
      <w:r>
        <w:rPr>
          <w:rFonts w:ascii="Arial" w:hAnsi="Arial" w:cs="Arial"/>
          <w:sz w:val="24"/>
          <w:szCs w:val="24"/>
          <w:lang w:val="en-US"/>
        </w:rPr>
        <w:t>cNHEJ</w:t>
      </w:r>
      <w:r w:rsidRPr="0000739E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pathway</w:t>
      </w:r>
      <w:r w:rsidRPr="0000739E">
        <w:rPr>
          <w:rFonts w:ascii="Arial" w:hAnsi="Arial" w:cs="Arial"/>
          <w:sz w:val="24"/>
          <w:szCs w:val="24"/>
          <w:lang w:val="en-US"/>
        </w:rPr>
        <w:t>-related proteins (</w:t>
      </w:r>
      <w:r>
        <w:rPr>
          <w:rFonts w:ascii="Arial" w:hAnsi="Arial" w:cs="Arial"/>
          <w:sz w:val="24"/>
          <w:szCs w:val="24"/>
          <w:lang w:val="en-US"/>
        </w:rPr>
        <w:t>KU80 and</w:t>
      </w:r>
      <w:r w:rsidRPr="0000739E">
        <w:rPr>
          <w:rFonts w:ascii="Arial" w:hAnsi="Arial" w:cs="Arial"/>
          <w:sz w:val="24"/>
          <w:szCs w:val="24"/>
          <w:lang w:val="en-US"/>
        </w:rPr>
        <w:t xml:space="preserve"> RPA70) in the follicles from primordial to antral </w:t>
      </w:r>
      <w:r>
        <w:rPr>
          <w:rFonts w:ascii="Arial" w:hAnsi="Arial" w:cs="Arial"/>
          <w:sz w:val="24"/>
          <w:szCs w:val="24"/>
          <w:lang w:val="en-US"/>
        </w:rPr>
        <w:t xml:space="preserve">stages </w:t>
      </w:r>
      <w:r w:rsidRPr="0000739E">
        <w:rPr>
          <w:rFonts w:ascii="Arial" w:hAnsi="Arial" w:cs="Arial"/>
          <w:sz w:val="24"/>
          <w:szCs w:val="24"/>
          <w:lang w:val="en-US"/>
        </w:rPr>
        <w:t xml:space="preserve">in the postnatal ovaries from the prepuberty to the late aged groups. </w:t>
      </w:r>
      <w:proofErr w:type="spellStart"/>
      <w:r w:rsidRPr="0000739E">
        <w:rPr>
          <w:rFonts w:ascii="Arial" w:hAnsi="Arial" w:cs="Arial"/>
          <w:sz w:val="24"/>
          <w:szCs w:val="24"/>
          <w:lang w:val="en-US"/>
        </w:rPr>
        <w:t>PreP</w:t>
      </w:r>
      <w:proofErr w:type="spellEnd"/>
      <w:r w:rsidRPr="0000739E">
        <w:rPr>
          <w:rFonts w:ascii="Arial" w:hAnsi="Arial" w:cs="Arial"/>
          <w:sz w:val="24"/>
          <w:szCs w:val="24"/>
          <w:lang w:val="en-US"/>
        </w:rPr>
        <w:t>, Prepuberty; P, Puberty;</w:t>
      </w:r>
      <w:r w:rsidR="0086679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86679C">
        <w:rPr>
          <w:rFonts w:ascii="Arial" w:hAnsi="Arial" w:cs="Arial"/>
          <w:sz w:val="24"/>
          <w:szCs w:val="24"/>
          <w:lang w:val="en-US"/>
        </w:rPr>
        <w:t>PostP</w:t>
      </w:r>
      <w:proofErr w:type="spellEnd"/>
      <w:r w:rsidR="0086679C">
        <w:rPr>
          <w:rFonts w:ascii="Arial" w:hAnsi="Arial" w:cs="Arial"/>
          <w:sz w:val="24"/>
          <w:szCs w:val="24"/>
          <w:lang w:val="en-US"/>
        </w:rPr>
        <w:t>, Postpuberty; EA, Early aged; LA, Late a</w:t>
      </w:r>
      <w:r w:rsidRPr="0000739E">
        <w:rPr>
          <w:rFonts w:ascii="Arial" w:hAnsi="Arial" w:cs="Arial"/>
          <w:sz w:val="24"/>
          <w:szCs w:val="24"/>
          <w:lang w:val="en-US"/>
        </w:rPr>
        <w:t xml:space="preserve">ged. The line chart was created using the </w:t>
      </w:r>
      <w:proofErr w:type="spellStart"/>
      <w:r w:rsidRPr="00FE2195">
        <w:rPr>
          <w:rStyle w:val="Vurgu"/>
          <w:rFonts w:ascii="Arial" w:hAnsi="Arial" w:cs="Arial"/>
          <w:i w:val="0"/>
          <w:sz w:val="24"/>
          <w:szCs w:val="24"/>
        </w:rPr>
        <w:t>BioRender</w:t>
      </w:r>
      <w:proofErr w:type="spellEnd"/>
      <w:r w:rsidRPr="00FE219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2195">
        <w:rPr>
          <w:rFonts w:ascii="Arial" w:hAnsi="Arial" w:cs="Arial"/>
          <w:sz w:val="24"/>
          <w:szCs w:val="24"/>
        </w:rPr>
        <w:t>scientific</w:t>
      </w:r>
      <w:proofErr w:type="spellEnd"/>
      <w:r w:rsidRPr="00FE219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2195">
        <w:rPr>
          <w:rFonts w:ascii="Arial" w:hAnsi="Arial" w:cs="Arial"/>
          <w:sz w:val="24"/>
          <w:szCs w:val="24"/>
        </w:rPr>
        <w:t>illustration</w:t>
      </w:r>
      <w:proofErr w:type="spellEnd"/>
      <w:r w:rsidRPr="00FE2195">
        <w:rPr>
          <w:rFonts w:ascii="Arial" w:hAnsi="Arial" w:cs="Arial"/>
          <w:sz w:val="24"/>
          <w:szCs w:val="24"/>
        </w:rPr>
        <w:t xml:space="preserve"> </w:t>
      </w:r>
      <w:r w:rsidRPr="00FE2195">
        <w:rPr>
          <w:rStyle w:val="Vurgu"/>
          <w:rFonts w:ascii="Arial" w:hAnsi="Arial" w:cs="Arial"/>
          <w:i w:val="0"/>
          <w:sz w:val="24"/>
          <w:szCs w:val="24"/>
        </w:rPr>
        <w:t>software</w:t>
      </w:r>
      <w:r w:rsidRPr="0000739E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00739E">
        <w:rPr>
          <w:rFonts w:ascii="Arial" w:hAnsi="Arial" w:cs="Arial"/>
          <w:sz w:val="24"/>
          <w:szCs w:val="24"/>
          <w:lang w:val="en-US"/>
        </w:rPr>
        <w:t>BioRender</w:t>
      </w:r>
      <w:proofErr w:type="spellEnd"/>
      <w:r w:rsidRPr="0000739E">
        <w:rPr>
          <w:rFonts w:ascii="Arial" w:hAnsi="Arial" w:cs="Arial"/>
          <w:sz w:val="24"/>
          <w:szCs w:val="24"/>
          <w:lang w:val="en-US"/>
        </w:rPr>
        <w:t xml:space="preserve"> Company, Toronto, Canada).</w:t>
      </w:r>
      <w:bookmarkStart w:id="0" w:name="_GoBack"/>
      <w:bookmarkEnd w:id="0"/>
    </w:p>
    <w:p w14:paraId="0F64492A" w14:textId="15579798" w:rsidR="00DA6A8B" w:rsidRPr="000D1839" w:rsidRDefault="00DA6A8B" w:rsidP="00AD4805">
      <w:pPr>
        <w:spacing w:after="120" w:line="360" w:lineRule="auto"/>
        <w:jc w:val="both"/>
        <w:rPr>
          <w:rFonts w:ascii="Arial" w:hAnsi="Arial" w:cs="Arial"/>
          <w:noProof/>
          <w:sz w:val="24"/>
          <w:szCs w:val="24"/>
          <w:lang w:eastAsia="tr-TR"/>
        </w:rPr>
      </w:pPr>
    </w:p>
    <w:p w14:paraId="5C5F52B2" w14:textId="1CC098ED" w:rsidR="00DA6A8B" w:rsidRPr="000D1839" w:rsidRDefault="00DA6A8B" w:rsidP="00AD4805">
      <w:pPr>
        <w:spacing w:after="12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DA6A8B" w:rsidRPr="000D1839" w:rsidSect="00043710">
      <w:footerReference w:type="default" r:id="rId10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2831F3" w14:textId="77777777" w:rsidR="00426BD7" w:rsidRDefault="00426BD7" w:rsidP="00684BAC">
      <w:pPr>
        <w:spacing w:after="0" w:line="240" w:lineRule="auto"/>
      </w:pPr>
      <w:r>
        <w:separator/>
      </w:r>
    </w:p>
  </w:endnote>
  <w:endnote w:type="continuationSeparator" w:id="0">
    <w:p w14:paraId="44D9B679" w14:textId="77777777" w:rsidR="00426BD7" w:rsidRDefault="00426BD7" w:rsidP="00684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4588167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2D4D1D6A" w14:textId="1BC23438" w:rsidR="00AC6F59" w:rsidRPr="004010C8" w:rsidRDefault="00AC6F59">
        <w:pPr>
          <w:pStyle w:val="AltBilgi"/>
          <w:jc w:val="center"/>
          <w:rPr>
            <w:rFonts w:ascii="Arial" w:hAnsi="Arial" w:cs="Arial"/>
            <w:sz w:val="24"/>
            <w:szCs w:val="24"/>
          </w:rPr>
        </w:pPr>
        <w:r w:rsidRPr="004010C8">
          <w:rPr>
            <w:rFonts w:ascii="Arial" w:hAnsi="Arial" w:cs="Arial"/>
            <w:sz w:val="24"/>
            <w:szCs w:val="24"/>
          </w:rPr>
          <w:fldChar w:fldCharType="begin"/>
        </w:r>
        <w:r w:rsidRPr="004010C8">
          <w:rPr>
            <w:rFonts w:ascii="Arial" w:hAnsi="Arial" w:cs="Arial"/>
            <w:sz w:val="24"/>
            <w:szCs w:val="24"/>
          </w:rPr>
          <w:instrText>PAGE   \* MERGEFORMAT</w:instrText>
        </w:r>
        <w:r w:rsidRPr="004010C8">
          <w:rPr>
            <w:rFonts w:ascii="Arial" w:hAnsi="Arial" w:cs="Arial"/>
            <w:sz w:val="24"/>
            <w:szCs w:val="24"/>
          </w:rPr>
          <w:fldChar w:fldCharType="separate"/>
        </w:r>
        <w:r w:rsidR="0086679C">
          <w:rPr>
            <w:rFonts w:ascii="Arial" w:hAnsi="Arial" w:cs="Arial"/>
            <w:noProof/>
            <w:sz w:val="24"/>
            <w:szCs w:val="24"/>
          </w:rPr>
          <w:t>3</w:t>
        </w:r>
        <w:r w:rsidRPr="004010C8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57304C69" w14:textId="77777777" w:rsidR="00AC6F59" w:rsidRDefault="00AC6F5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349850" w14:textId="77777777" w:rsidR="00426BD7" w:rsidRDefault="00426BD7" w:rsidP="00684BAC">
      <w:pPr>
        <w:spacing w:after="0" w:line="240" w:lineRule="auto"/>
      </w:pPr>
      <w:r>
        <w:separator/>
      </w:r>
    </w:p>
  </w:footnote>
  <w:footnote w:type="continuationSeparator" w:id="0">
    <w:p w14:paraId="32D00D5A" w14:textId="77777777" w:rsidR="00426BD7" w:rsidRDefault="00426BD7" w:rsidP="00684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3MLc0M7IwMTSwNLBQ0lEKTi0uzszPAykwNK0FAGUWQY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rfaaew09twxmerfdmvxdteteszsf5fves9&quot;&gt;DSB makale-19.05.2024&lt;record-ids&gt;&lt;item&gt;1&lt;/item&gt;&lt;item&gt;3&lt;/item&gt;&lt;item&gt;4&lt;/item&gt;&lt;item&gt;8&lt;/item&gt;&lt;item&gt;11&lt;/item&gt;&lt;item&gt;13&lt;/item&gt;&lt;item&gt;14&lt;/item&gt;&lt;item&gt;15&lt;/item&gt;&lt;item&gt;16&lt;/item&gt;&lt;item&gt;19&lt;/item&gt;&lt;item&gt;21&lt;/item&gt;&lt;item&gt;22&lt;/item&gt;&lt;item&gt;23&lt;/item&gt;&lt;item&gt;25&lt;/item&gt;&lt;item&gt;27&lt;/item&gt;&lt;item&gt;28&lt;/item&gt;&lt;item&gt;30&lt;/item&gt;&lt;item&gt;32&lt;/item&gt;&lt;item&gt;34&lt;/item&gt;&lt;item&gt;35&lt;/item&gt;&lt;item&gt;36&lt;/item&gt;&lt;item&gt;37&lt;/item&gt;&lt;item&gt;38&lt;/item&gt;&lt;item&gt;40&lt;/item&gt;&lt;item&gt;42&lt;/item&gt;&lt;item&gt;43&lt;/item&gt;&lt;item&gt;45&lt;/item&gt;&lt;item&gt;46&lt;/item&gt;&lt;item&gt;50&lt;/item&gt;&lt;item&gt;53&lt;/item&gt;&lt;item&gt;54&lt;/item&gt;&lt;item&gt;59&lt;/item&gt;&lt;item&gt;62&lt;/item&gt;&lt;item&gt;64&lt;/item&gt;&lt;item&gt;65&lt;/item&gt;&lt;item&gt;73&lt;/item&gt;&lt;item&gt;74&lt;/item&gt;&lt;item&gt;77&lt;/item&gt;&lt;item&gt;79&lt;/item&gt;&lt;item&gt;80&lt;/item&gt;&lt;item&gt;81&lt;/item&gt;&lt;item&gt;82&lt;/item&gt;&lt;item&gt;86&lt;/item&gt;&lt;item&gt;89&lt;/item&gt;&lt;item&gt;90&lt;/item&gt;&lt;item&gt;94&lt;/item&gt;&lt;item&gt;95&lt;/item&gt;&lt;item&gt;96&lt;/item&gt;&lt;item&gt;98&lt;/item&gt;&lt;item&gt;101&lt;/item&gt;&lt;item&gt;103&lt;/item&gt;&lt;item&gt;107&lt;/item&gt;&lt;item&gt;112&lt;/item&gt;&lt;item&gt;114&lt;/item&gt;&lt;item&gt;115&lt;/item&gt;&lt;item&gt;119&lt;/item&gt;&lt;item&gt;120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2&lt;/item&gt;&lt;item&gt;143&lt;/item&gt;&lt;item&gt;145&lt;/item&gt;&lt;item&gt;146&lt;/item&gt;&lt;item&gt;147&lt;/item&gt;&lt;item&gt;148&lt;/item&gt;&lt;item&gt;149&lt;/item&gt;&lt;/record-ids&gt;&lt;/item&gt;&lt;/Libraries&gt;"/>
  </w:docVars>
  <w:rsids>
    <w:rsidRoot w:val="00FA5D82"/>
    <w:rsid w:val="00004CFF"/>
    <w:rsid w:val="000054D3"/>
    <w:rsid w:val="00006169"/>
    <w:rsid w:val="0000739E"/>
    <w:rsid w:val="0001142E"/>
    <w:rsid w:val="000124BB"/>
    <w:rsid w:val="00012F55"/>
    <w:rsid w:val="000153DA"/>
    <w:rsid w:val="00015ECC"/>
    <w:rsid w:val="000166F6"/>
    <w:rsid w:val="00016909"/>
    <w:rsid w:val="00016A75"/>
    <w:rsid w:val="00021DF1"/>
    <w:rsid w:val="00021F9A"/>
    <w:rsid w:val="000245B2"/>
    <w:rsid w:val="000255CD"/>
    <w:rsid w:val="00026738"/>
    <w:rsid w:val="00026B08"/>
    <w:rsid w:val="00027591"/>
    <w:rsid w:val="000301CC"/>
    <w:rsid w:val="000306AD"/>
    <w:rsid w:val="0003159B"/>
    <w:rsid w:val="000327CE"/>
    <w:rsid w:val="00032E24"/>
    <w:rsid w:val="0003387C"/>
    <w:rsid w:val="000339FD"/>
    <w:rsid w:val="00035C9E"/>
    <w:rsid w:val="000375EC"/>
    <w:rsid w:val="00040F2C"/>
    <w:rsid w:val="00041879"/>
    <w:rsid w:val="00041A45"/>
    <w:rsid w:val="0004262E"/>
    <w:rsid w:val="00043710"/>
    <w:rsid w:val="000475FE"/>
    <w:rsid w:val="00053BD3"/>
    <w:rsid w:val="00054049"/>
    <w:rsid w:val="00055EB4"/>
    <w:rsid w:val="00057784"/>
    <w:rsid w:val="00062E25"/>
    <w:rsid w:val="000640AA"/>
    <w:rsid w:val="00065531"/>
    <w:rsid w:val="00065921"/>
    <w:rsid w:val="00065B45"/>
    <w:rsid w:val="0006602C"/>
    <w:rsid w:val="00067876"/>
    <w:rsid w:val="000703B6"/>
    <w:rsid w:val="00070FBA"/>
    <w:rsid w:val="00071404"/>
    <w:rsid w:val="00072C77"/>
    <w:rsid w:val="00073186"/>
    <w:rsid w:val="00073704"/>
    <w:rsid w:val="00074195"/>
    <w:rsid w:val="00075A58"/>
    <w:rsid w:val="00080284"/>
    <w:rsid w:val="000814C6"/>
    <w:rsid w:val="00083528"/>
    <w:rsid w:val="00085897"/>
    <w:rsid w:val="00087564"/>
    <w:rsid w:val="00094648"/>
    <w:rsid w:val="00095B3F"/>
    <w:rsid w:val="000978BD"/>
    <w:rsid w:val="000A066F"/>
    <w:rsid w:val="000A10B9"/>
    <w:rsid w:val="000A11B7"/>
    <w:rsid w:val="000A17F1"/>
    <w:rsid w:val="000A1867"/>
    <w:rsid w:val="000A1E00"/>
    <w:rsid w:val="000A3166"/>
    <w:rsid w:val="000A3D6D"/>
    <w:rsid w:val="000A6D7E"/>
    <w:rsid w:val="000B2477"/>
    <w:rsid w:val="000B286B"/>
    <w:rsid w:val="000B2C9B"/>
    <w:rsid w:val="000B4A10"/>
    <w:rsid w:val="000B5046"/>
    <w:rsid w:val="000B6214"/>
    <w:rsid w:val="000B7B75"/>
    <w:rsid w:val="000C5419"/>
    <w:rsid w:val="000C591E"/>
    <w:rsid w:val="000C79CF"/>
    <w:rsid w:val="000D1839"/>
    <w:rsid w:val="000D1FA8"/>
    <w:rsid w:val="000D2440"/>
    <w:rsid w:val="000D244B"/>
    <w:rsid w:val="000D2466"/>
    <w:rsid w:val="000D2FD0"/>
    <w:rsid w:val="000D3C9F"/>
    <w:rsid w:val="000D42EC"/>
    <w:rsid w:val="000D4454"/>
    <w:rsid w:val="000D4E90"/>
    <w:rsid w:val="000D5F67"/>
    <w:rsid w:val="000E0C1B"/>
    <w:rsid w:val="000E0CAE"/>
    <w:rsid w:val="000E111C"/>
    <w:rsid w:val="000E2934"/>
    <w:rsid w:val="000E3EF6"/>
    <w:rsid w:val="000E3FCA"/>
    <w:rsid w:val="000E53D8"/>
    <w:rsid w:val="000E5FBB"/>
    <w:rsid w:val="000E6D12"/>
    <w:rsid w:val="000E70E6"/>
    <w:rsid w:val="000E7281"/>
    <w:rsid w:val="000E7858"/>
    <w:rsid w:val="000F05CA"/>
    <w:rsid w:val="000F13CD"/>
    <w:rsid w:val="000F229A"/>
    <w:rsid w:val="000F2666"/>
    <w:rsid w:val="000F2937"/>
    <w:rsid w:val="000F3636"/>
    <w:rsid w:val="000F4612"/>
    <w:rsid w:val="000F4823"/>
    <w:rsid w:val="000F7762"/>
    <w:rsid w:val="000F7821"/>
    <w:rsid w:val="00100EE5"/>
    <w:rsid w:val="001021DA"/>
    <w:rsid w:val="00102F91"/>
    <w:rsid w:val="001035EC"/>
    <w:rsid w:val="00104464"/>
    <w:rsid w:val="0010463A"/>
    <w:rsid w:val="0010614E"/>
    <w:rsid w:val="0011089C"/>
    <w:rsid w:val="00110A55"/>
    <w:rsid w:val="00110FA3"/>
    <w:rsid w:val="00111452"/>
    <w:rsid w:val="00112447"/>
    <w:rsid w:val="001147C7"/>
    <w:rsid w:val="001147EF"/>
    <w:rsid w:val="00116FFC"/>
    <w:rsid w:val="00117BD2"/>
    <w:rsid w:val="00117F6F"/>
    <w:rsid w:val="001219E5"/>
    <w:rsid w:val="001219E8"/>
    <w:rsid w:val="001233C7"/>
    <w:rsid w:val="00123E70"/>
    <w:rsid w:val="00124BA9"/>
    <w:rsid w:val="001251D8"/>
    <w:rsid w:val="0012576B"/>
    <w:rsid w:val="00131CEF"/>
    <w:rsid w:val="0013274C"/>
    <w:rsid w:val="001367E6"/>
    <w:rsid w:val="00137D26"/>
    <w:rsid w:val="00140603"/>
    <w:rsid w:val="0014091D"/>
    <w:rsid w:val="001410E2"/>
    <w:rsid w:val="00141DC1"/>
    <w:rsid w:val="00142442"/>
    <w:rsid w:val="00144DB3"/>
    <w:rsid w:val="00145901"/>
    <w:rsid w:val="00145B9D"/>
    <w:rsid w:val="0014677C"/>
    <w:rsid w:val="001471E6"/>
    <w:rsid w:val="001475D9"/>
    <w:rsid w:val="00147D09"/>
    <w:rsid w:val="00151AD2"/>
    <w:rsid w:val="00152EB1"/>
    <w:rsid w:val="001537DB"/>
    <w:rsid w:val="00154041"/>
    <w:rsid w:val="001543C4"/>
    <w:rsid w:val="001555D7"/>
    <w:rsid w:val="00156567"/>
    <w:rsid w:val="0016034F"/>
    <w:rsid w:val="001620C1"/>
    <w:rsid w:val="00162473"/>
    <w:rsid w:val="0016473F"/>
    <w:rsid w:val="00164E97"/>
    <w:rsid w:val="001650BB"/>
    <w:rsid w:val="001651DA"/>
    <w:rsid w:val="00166206"/>
    <w:rsid w:val="00170E45"/>
    <w:rsid w:val="00175A8D"/>
    <w:rsid w:val="00176905"/>
    <w:rsid w:val="00177015"/>
    <w:rsid w:val="00181BA1"/>
    <w:rsid w:val="001831E3"/>
    <w:rsid w:val="001846CC"/>
    <w:rsid w:val="001862F1"/>
    <w:rsid w:val="00186CB7"/>
    <w:rsid w:val="0019000B"/>
    <w:rsid w:val="00190961"/>
    <w:rsid w:val="00191B5E"/>
    <w:rsid w:val="00192B55"/>
    <w:rsid w:val="001935C7"/>
    <w:rsid w:val="00193795"/>
    <w:rsid w:val="00194E11"/>
    <w:rsid w:val="0019767C"/>
    <w:rsid w:val="001A1E09"/>
    <w:rsid w:val="001A34A8"/>
    <w:rsid w:val="001A3704"/>
    <w:rsid w:val="001A4A42"/>
    <w:rsid w:val="001A546E"/>
    <w:rsid w:val="001A76C8"/>
    <w:rsid w:val="001A7BB7"/>
    <w:rsid w:val="001B134F"/>
    <w:rsid w:val="001B19EA"/>
    <w:rsid w:val="001B2320"/>
    <w:rsid w:val="001B3DAB"/>
    <w:rsid w:val="001B3FD8"/>
    <w:rsid w:val="001B4CA5"/>
    <w:rsid w:val="001C0CAF"/>
    <w:rsid w:val="001C0DAD"/>
    <w:rsid w:val="001C2659"/>
    <w:rsid w:val="001C4DC6"/>
    <w:rsid w:val="001D2260"/>
    <w:rsid w:val="001D2A0A"/>
    <w:rsid w:val="001D60AA"/>
    <w:rsid w:val="001D6B32"/>
    <w:rsid w:val="001D6BBD"/>
    <w:rsid w:val="001D77CC"/>
    <w:rsid w:val="001D7B8F"/>
    <w:rsid w:val="001E03AD"/>
    <w:rsid w:val="001E1A6F"/>
    <w:rsid w:val="001E2D32"/>
    <w:rsid w:val="001E3695"/>
    <w:rsid w:val="001E547E"/>
    <w:rsid w:val="001E626A"/>
    <w:rsid w:val="001E6362"/>
    <w:rsid w:val="001E6B58"/>
    <w:rsid w:val="001F5910"/>
    <w:rsid w:val="001F60DF"/>
    <w:rsid w:val="001F69E7"/>
    <w:rsid w:val="001F7ECE"/>
    <w:rsid w:val="0020021C"/>
    <w:rsid w:val="00200C2B"/>
    <w:rsid w:val="00200D55"/>
    <w:rsid w:val="0020364C"/>
    <w:rsid w:val="00203C11"/>
    <w:rsid w:val="00204612"/>
    <w:rsid w:val="00205C9E"/>
    <w:rsid w:val="002068DB"/>
    <w:rsid w:val="00211BC6"/>
    <w:rsid w:val="0021339C"/>
    <w:rsid w:val="002133D7"/>
    <w:rsid w:val="002140F1"/>
    <w:rsid w:val="0021412F"/>
    <w:rsid w:val="002172AC"/>
    <w:rsid w:val="002206BA"/>
    <w:rsid w:val="0022273E"/>
    <w:rsid w:val="00223BEE"/>
    <w:rsid w:val="00225192"/>
    <w:rsid w:val="002254C9"/>
    <w:rsid w:val="0022771B"/>
    <w:rsid w:val="002318B2"/>
    <w:rsid w:val="00232F44"/>
    <w:rsid w:val="00233A23"/>
    <w:rsid w:val="00234985"/>
    <w:rsid w:val="00234E15"/>
    <w:rsid w:val="002352E3"/>
    <w:rsid w:val="002375ED"/>
    <w:rsid w:val="00237A84"/>
    <w:rsid w:val="00240514"/>
    <w:rsid w:val="00240C1A"/>
    <w:rsid w:val="002426C6"/>
    <w:rsid w:val="002428F7"/>
    <w:rsid w:val="002437CA"/>
    <w:rsid w:val="00244348"/>
    <w:rsid w:val="002463C0"/>
    <w:rsid w:val="002469C5"/>
    <w:rsid w:val="00247B87"/>
    <w:rsid w:val="00250553"/>
    <w:rsid w:val="00251D5B"/>
    <w:rsid w:val="00251F21"/>
    <w:rsid w:val="00252837"/>
    <w:rsid w:val="00252D0A"/>
    <w:rsid w:val="00253724"/>
    <w:rsid w:val="00257766"/>
    <w:rsid w:val="00257B92"/>
    <w:rsid w:val="00262237"/>
    <w:rsid w:val="00265985"/>
    <w:rsid w:val="00266853"/>
    <w:rsid w:val="00267049"/>
    <w:rsid w:val="0027015B"/>
    <w:rsid w:val="00270E70"/>
    <w:rsid w:val="00272CA8"/>
    <w:rsid w:val="002732A9"/>
    <w:rsid w:val="00282269"/>
    <w:rsid w:val="002822BB"/>
    <w:rsid w:val="00283422"/>
    <w:rsid w:val="002849EC"/>
    <w:rsid w:val="0028552D"/>
    <w:rsid w:val="002862D6"/>
    <w:rsid w:val="002904C9"/>
    <w:rsid w:val="00292948"/>
    <w:rsid w:val="00292E87"/>
    <w:rsid w:val="00293656"/>
    <w:rsid w:val="002956A1"/>
    <w:rsid w:val="002A0153"/>
    <w:rsid w:val="002A5979"/>
    <w:rsid w:val="002A605C"/>
    <w:rsid w:val="002A75A6"/>
    <w:rsid w:val="002A79C7"/>
    <w:rsid w:val="002A7AF3"/>
    <w:rsid w:val="002B0EC1"/>
    <w:rsid w:val="002B1AEB"/>
    <w:rsid w:val="002B1CA5"/>
    <w:rsid w:val="002B2145"/>
    <w:rsid w:val="002B6003"/>
    <w:rsid w:val="002B619C"/>
    <w:rsid w:val="002C0C2A"/>
    <w:rsid w:val="002C208C"/>
    <w:rsid w:val="002C34A2"/>
    <w:rsid w:val="002C5D71"/>
    <w:rsid w:val="002C70E4"/>
    <w:rsid w:val="002D01FB"/>
    <w:rsid w:val="002D05D2"/>
    <w:rsid w:val="002D1B35"/>
    <w:rsid w:val="002D37CE"/>
    <w:rsid w:val="002D4C05"/>
    <w:rsid w:val="002D5EF8"/>
    <w:rsid w:val="002E112D"/>
    <w:rsid w:val="002E1D50"/>
    <w:rsid w:val="002E2A64"/>
    <w:rsid w:val="002E2D14"/>
    <w:rsid w:val="002E2F4C"/>
    <w:rsid w:val="002E3F7E"/>
    <w:rsid w:val="002E6368"/>
    <w:rsid w:val="002F098D"/>
    <w:rsid w:val="002F1282"/>
    <w:rsid w:val="002F27CC"/>
    <w:rsid w:val="002F3D78"/>
    <w:rsid w:val="002F3FB7"/>
    <w:rsid w:val="002F4C88"/>
    <w:rsid w:val="002F6DF9"/>
    <w:rsid w:val="002F7D14"/>
    <w:rsid w:val="002F7E0A"/>
    <w:rsid w:val="00300639"/>
    <w:rsid w:val="0030191B"/>
    <w:rsid w:val="00302359"/>
    <w:rsid w:val="00302B80"/>
    <w:rsid w:val="003037AB"/>
    <w:rsid w:val="00304A60"/>
    <w:rsid w:val="00304E08"/>
    <w:rsid w:val="00305CDB"/>
    <w:rsid w:val="00306806"/>
    <w:rsid w:val="003068FD"/>
    <w:rsid w:val="0030770C"/>
    <w:rsid w:val="0031022A"/>
    <w:rsid w:val="00310722"/>
    <w:rsid w:val="003107CF"/>
    <w:rsid w:val="003108C7"/>
    <w:rsid w:val="00314BD6"/>
    <w:rsid w:val="003200C3"/>
    <w:rsid w:val="00320D71"/>
    <w:rsid w:val="00323EEB"/>
    <w:rsid w:val="0032490F"/>
    <w:rsid w:val="00325079"/>
    <w:rsid w:val="00325AB2"/>
    <w:rsid w:val="00325D51"/>
    <w:rsid w:val="0032793E"/>
    <w:rsid w:val="00330239"/>
    <w:rsid w:val="00330318"/>
    <w:rsid w:val="003332EA"/>
    <w:rsid w:val="003357B5"/>
    <w:rsid w:val="0033669E"/>
    <w:rsid w:val="00340523"/>
    <w:rsid w:val="00343330"/>
    <w:rsid w:val="0034349E"/>
    <w:rsid w:val="0034380D"/>
    <w:rsid w:val="00343951"/>
    <w:rsid w:val="00344625"/>
    <w:rsid w:val="0034515F"/>
    <w:rsid w:val="00346B3C"/>
    <w:rsid w:val="00346BB3"/>
    <w:rsid w:val="00346EEA"/>
    <w:rsid w:val="003477A9"/>
    <w:rsid w:val="003500C8"/>
    <w:rsid w:val="003505A0"/>
    <w:rsid w:val="00352E2A"/>
    <w:rsid w:val="00354556"/>
    <w:rsid w:val="0035638A"/>
    <w:rsid w:val="00357C67"/>
    <w:rsid w:val="00363FF3"/>
    <w:rsid w:val="00364096"/>
    <w:rsid w:val="003642C9"/>
    <w:rsid w:val="0036434A"/>
    <w:rsid w:val="003645E9"/>
    <w:rsid w:val="00364A28"/>
    <w:rsid w:val="00366213"/>
    <w:rsid w:val="00367A9C"/>
    <w:rsid w:val="00371104"/>
    <w:rsid w:val="00371B67"/>
    <w:rsid w:val="003729EB"/>
    <w:rsid w:val="00373421"/>
    <w:rsid w:val="00374E1D"/>
    <w:rsid w:val="003768C3"/>
    <w:rsid w:val="00382229"/>
    <w:rsid w:val="00382B33"/>
    <w:rsid w:val="00383BBC"/>
    <w:rsid w:val="003850E5"/>
    <w:rsid w:val="00387742"/>
    <w:rsid w:val="003877EF"/>
    <w:rsid w:val="00387DC2"/>
    <w:rsid w:val="003912DF"/>
    <w:rsid w:val="00393BC8"/>
    <w:rsid w:val="003970A0"/>
    <w:rsid w:val="00397679"/>
    <w:rsid w:val="0039785F"/>
    <w:rsid w:val="003A07B3"/>
    <w:rsid w:val="003A3741"/>
    <w:rsid w:val="003A4872"/>
    <w:rsid w:val="003A494E"/>
    <w:rsid w:val="003A6250"/>
    <w:rsid w:val="003A64E9"/>
    <w:rsid w:val="003A6F28"/>
    <w:rsid w:val="003A6F69"/>
    <w:rsid w:val="003B1C80"/>
    <w:rsid w:val="003B37B1"/>
    <w:rsid w:val="003B385B"/>
    <w:rsid w:val="003B393B"/>
    <w:rsid w:val="003B52F0"/>
    <w:rsid w:val="003B5755"/>
    <w:rsid w:val="003B5FAB"/>
    <w:rsid w:val="003B7760"/>
    <w:rsid w:val="003B7776"/>
    <w:rsid w:val="003C09A9"/>
    <w:rsid w:val="003C1627"/>
    <w:rsid w:val="003C1ECD"/>
    <w:rsid w:val="003C6703"/>
    <w:rsid w:val="003D08EC"/>
    <w:rsid w:val="003D12D3"/>
    <w:rsid w:val="003D1C24"/>
    <w:rsid w:val="003D28EC"/>
    <w:rsid w:val="003D3222"/>
    <w:rsid w:val="003D42E6"/>
    <w:rsid w:val="003D4F6C"/>
    <w:rsid w:val="003D7821"/>
    <w:rsid w:val="003E0A3B"/>
    <w:rsid w:val="003E2A06"/>
    <w:rsid w:val="003E2E4E"/>
    <w:rsid w:val="003F47EC"/>
    <w:rsid w:val="003F4C26"/>
    <w:rsid w:val="003F55E3"/>
    <w:rsid w:val="003F565A"/>
    <w:rsid w:val="004010C8"/>
    <w:rsid w:val="00404953"/>
    <w:rsid w:val="00404B06"/>
    <w:rsid w:val="0040531A"/>
    <w:rsid w:val="00407F30"/>
    <w:rsid w:val="0041095C"/>
    <w:rsid w:val="004114F2"/>
    <w:rsid w:val="00411BE0"/>
    <w:rsid w:val="00412300"/>
    <w:rsid w:val="0041338C"/>
    <w:rsid w:val="00413BD3"/>
    <w:rsid w:val="00413E6B"/>
    <w:rsid w:val="004144EC"/>
    <w:rsid w:val="004173E1"/>
    <w:rsid w:val="004206A2"/>
    <w:rsid w:val="004206D3"/>
    <w:rsid w:val="004215D1"/>
    <w:rsid w:val="00421A16"/>
    <w:rsid w:val="00423064"/>
    <w:rsid w:val="0042386D"/>
    <w:rsid w:val="00424DB6"/>
    <w:rsid w:val="004263B7"/>
    <w:rsid w:val="00426925"/>
    <w:rsid w:val="00426B5D"/>
    <w:rsid w:val="00426BD7"/>
    <w:rsid w:val="0042734F"/>
    <w:rsid w:val="00427F6C"/>
    <w:rsid w:val="0043072C"/>
    <w:rsid w:val="00430B40"/>
    <w:rsid w:val="00432595"/>
    <w:rsid w:val="00433469"/>
    <w:rsid w:val="00433EC6"/>
    <w:rsid w:val="0043474F"/>
    <w:rsid w:val="004354BF"/>
    <w:rsid w:val="00435D9F"/>
    <w:rsid w:val="00436B85"/>
    <w:rsid w:val="0043731C"/>
    <w:rsid w:val="004377E4"/>
    <w:rsid w:val="00440F86"/>
    <w:rsid w:val="00441B5D"/>
    <w:rsid w:val="004458E0"/>
    <w:rsid w:val="004458FA"/>
    <w:rsid w:val="00445EC9"/>
    <w:rsid w:val="004466D6"/>
    <w:rsid w:val="0045139C"/>
    <w:rsid w:val="0045443B"/>
    <w:rsid w:val="00456332"/>
    <w:rsid w:val="0045711F"/>
    <w:rsid w:val="00461A7F"/>
    <w:rsid w:val="00462268"/>
    <w:rsid w:val="00462320"/>
    <w:rsid w:val="004627B5"/>
    <w:rsid w:val="00463FFA"/>
    <w:rsid w:val="00464900"/>
    <w:rsid w:val="00465706"/>
    <w:rsid w:val="00467372"/>
    <w:rsid w:val="0047082A"/>
    <w:rsid w:val="0047150E"/>
    <w:rsid w:val="00471A34"/>
    <w:rsid w:val="00473901"/>
    <w:rsid w:val="00473DA4"/>
    <w:rsid w:val="00475B5F"/>
    <w:rsid w:val="004760F1"/>
    <w:rsid w:val="004814AF"/>
    <w:rsid w:val="00481F1B"/>
    <w:rsid w:val="004837E9"/>
    <w:rsid w:val="004869B3"/>
    <w:rsid w:val="00490DE0"/>
    <w:rsid w:val="00490FFF"/>
    <w:rsid w:val="00492258"/>
    <w:rsid w:val="00493FA4"/>
    <w:rsid w:val="00493FC6"/>
    <w:rsid w:val="004945F7"/>
    <w:rsid w:val="0049466D"/>
    <w:rsid w:val="00496693"/>
    <w:rsid w:val="00496CF5"/>
    <w:rsid w:val="004A1957"/>
    <w:rsid w:val="004A273A"/>
    <w:rsid w:val="004A29A2"/>
    <w:rsid w:val="004A464D"/>
    <w:rsid w:val="004A5B62"/>
    <w:rsid w:val="004A728D"/>
    <w:rsid w:val="004A769C"/>
    <w:rsid w:val="004B3EFF"/>
    <w:rsid w:val="004B47AB"/>
    <w:rsid w:val="004B4D56"/>
    <w:rsid w:val="004B68BC"/>
    <w:rsid w:val="004B778C"/>
    <w:rsid w:val="004C0CAC"/>
    <w:rsid w:val="004C41D6"/>
    <w:rsid w:val="004C434E"/>
    <w:rsid w:val="004C5500"/>
    <w:rsid w:val="004C6906"/>
    <w:rsid w:val="004D0335"/>
    <w:rsid w:val="004D04DE"/>
    <w:rsid w:val="004D130C"/>
    <w:rsid w:val="004D15B6"/>
    <w:rsid w:val="004D69FF"/>
    <w:rsid w:val="004E1C8E"/>
    <w:rsid w:val="004E1F40"/>
    <w:rsid w:val="004E262C"/>
    <w:rsid w:val="004E31E2"/>
    <w:rsid w:val="004E7088"/>
    <w:rsid w:val="004F2479"/>
    <w:rsid w:val="004F5588"/>
    <w:rsid w:val="004F6F62"/>
    <w:rsid w:val="004F7C08"/>
    <w:rsid w:val="00501230"/>
    <w:rsid w:val="005021B9"/>
    <w:rsid w:val="00504886"/>
    <w:rsid w:val="005065DC"/>
    <w:rsid w:val="005069F8"/>
    <w:rsid w:val="00513520"/>
    <w:rsid w:val="00514C36"/>
    <w:rsid w:val="005155AD"/>
    <w:rsid w:val="00516AEC"/>
    <w:rsid w:val="00517516"/>
    <w:rsid w:val="00521784"/>
    <w:rsid w:val="005229F1"/>
    <w:rsid w:val="005235CF"/>
    <w:rsid w:val="005241FC"/>
    <w:rsid w:val="005267D6"/>
    <w:rsid w:val="00526D06"/>
    <w:rsid w:val="0053062E"/>
    <w:rsid w:val="00531180"/>
    <w:rsid w:val="0053284A"/>
    <w:rsid w:val="00532B7F"/>
    <w:rsid w:val="00534006"/>
    <w:rsid w:val="005342A6"/>
    <w:rsid w:val="00537B4F"/>
    <w:rsid w:val="00540C51"/>
    <w:rsid w:val="00541F04"/>
    <w:rsid w:val="00542DAB"/>
    <w:rsid w:val="005454B4"/>
    <w:rsid w:val="005472DA"/>
    <w:rsid w:val="00547C98"/>
    <w:rsid w:val="005502A9"/>
    <w:rsid w:val="0055047F"/>
    <w:rsid w:val="005507D3"/>
    <w:rsid w:val="005516FD"/>
    <w:rsid w:val="00551D2D"/>
    <w:rsid w:val="005528B6"/>
    <w:rsid w:val="0055486A"/>
    <w:rsid w:val="00556030"/>
    <w:rsid w:val="00556A16"/>
    <w:rsid w:val="005603D5"/>
    <w:rsid w:val="005606B5"/>
    <w:rsid w:val="005607C7"/>
    <w:rsid w:val="0056121F"/>
    <w:rsid w:val="00563968"/>
    <w:rsid w:val="0056533A"/>
    <w:rsid w:val="00570B97"/>
    <w:rsid w:val="0057133C"/>
    <w:rsid w:val="00571C21"/>
    <w:rsid w:val="005733EE"/>
    <w:rsid w:val="00573761"/>
    <w:rsid w:val="00574761"/>
    <w:rsid w:val="005764BA"/>
    <w:rsid w:val="00576632"/>
    <w:rsid w:val="0057743B"/>
    <w:rsid w:val="00577C61"/>
    <w:rsid w:val="00580944"/>
    <w:rsid w:val="00580B5F"/>
    <w:rsid w:val="00581DDE"/>
    <w:rsid w:val="00583A88"/>
    <w:rsid w:val="00584802"/>
    <w:rsid w:val="005850B0"/>
    <w:rsid w:val="00585178"/>
    <w:rsid w:val="00585BA1"/>
    <w:rsid w:val="00592D6F"/>
    <w:rsid w:val="00593A40"/>
    <w:rsid w:val="00594720"/>
    <w:rsid w:val="005A042A"/>
    <w:rsid w:val="005A069C"/>
    <w:rsid w:val="005A35F8"/>
    <w:rsid w:val="005A4B51"/>
    <w:rsid w:val="005A5598"/>
    <w:rsid w:val="005B0D92"/>
    <w:rsid w:val="005B31F2"/>
    <w:rsid w:val="005B3BAF"/>
    <w:rsid w:val="005B4FD8"/>
    <w:rsid w:val="005B5D50"/>
    <w:rsid w:val="005B6ADF"/>
    <w:rsid w:val="005C27B4"/>
    <w:rsid w:val="005C3D0E"/>
    <w:rsid w:val="005C4B03"/>
    <w:rsid w:val="005C4EF4"/>
    <w:rsid w:val="005C545D"/>
    <w:rsid w:val="005C54A2"/>
    <w:rsid w:val="005C6801"/>
    <w:rsid w:val="005C7838"/>
    <w:rsid w:val="005D11E3"/>
    <w:rsid w:val="005D1443"/>
    <w:rsid w:val="005D188D"/>
    <w:rsid w:val="005D1F5D"/>
    <w:rsid w:val="005D4863"/>
    <w:rsid w:val="005D4A71"/>
    <w:rsid w:val="005D4D1C"/>
    <w:rsid w:val="005D5791"/>
    <w:rsid w:val="005D5D04"/>
    <w:rsid w:val="005D6818"/>
    <w:rsid w:val="005D71B9"/>
    <w:rsid w:val="005E33C3"/>
    <w:rsid w:val="005E3BA3"/>
    <w:rsid w:val="005E3CA1"/>
    <w:rsid w:val="005E4065"/>
    <w:rsid w:val="005E49EE"/>
    <w:rsid w:val="005E5C71"/>
    <w:rsid w:val="005E70DB"/>
    <w:rsid w:val="005E72BF"/>
    <w:rsid w:val="005E73B2"/>
    <w:rsid w:val="005E7986"/>
    <w:rsid w:val="005F15AD"/>
    <w:rsid w:val="005F1DAF"/>
    <w:rsid w:val="005F2188"/>
    <w:rsid w:val="005F23CF"/>
    <w:rsid w:val="005F2AC4"/>
    <w:rsid w:val="005F3A6E"/>
    <w:rsid w:val="005F5B76"/>
    <w:rsid w:val="005F6522"/>
    <w:rsid w:val="005F6CD3"/>
    <w:rsid w:val="005F75DD"/>
    <w:rsid w:val="005F7C11"/>
    <w:rsid w:val="006001B2"/>
    <w:rsid w:val="006065C2"/>
    <w:rsid w:val="00607307"/>
    <w:rsid w:val="006120D1"/>
    <w:rsid w:val="0061501E"/>
    <w:rsid w:val="0061544D"/>
    <w:rsid w:val="00615C5B"/>
    <w:rsid w:val="00615EF1"/>
    <w:rsid w:val="006169ED"/>
    <w:rsid w:val="00621963"/>
    <w:rsid w:val="00621AF6"/>
    <w:rsid w:val="0062274C"/>
    <w:rsid w:val="00622B6C"/>
    <w:rsid w:val="00622DEE"/>
    <w:rsid w:val="0062502A"/>
    <w:rsid w:val="006253D8"/>
    <w:rsid w:val="006272C5"/>
    <w:rsid w:val="00627D0C"/>
    <w:rsid w:val="00630BC0"/>
    <w:rsid w:val="006310CE"/>
    <w:rsid w:val="006320C3"/>
    <w:rsid w:val="00632416"/>
    <w:rsid w:val="00632C11"/>
    <w:rsid w:val="00632C41"/>
    <w:rsid w:val="00634986"/>
    <w:rsid w:val="00635A7B"/>
    <w:rsid w:val="0063784A"/>
    <w:rsid w:val="00637F8B"/>
    <w:rsid w:val="00641268"/>
    <w:rsid w:val="00641A43"/>
    <w:rsid w:val="00642A2D"/>
    <w:rsid w:val="0064421C"/>
    <w:rsid w:val="006473E4"/>
    <w:rsid w:val="00647D84"/>
    <w:rsid w:val="0065016D"/>
    <w:rsid w:val="00651C53"/>
    <w:rsid w:val="00655F70"/>
    <w:rsid w:val="00656504"/>
    <w:rsid w:val="0066033F"/>
    <w:rsid w:val="0066062C"/>
    <w:rsid w:val="006611D9"/>
    <w:rsid w:val="006625CC"/>
    <w:rsid w:val="006650C5"/>
    <w:rsid w:val="00667D0B"/>
    <w:rsid w:val="00671D39"/>
    <w:rsid w:val="006759E2"/>
    <w:rsid w:val="00676B27"/>
    <w:rsid w:val="006821D9"/>
    <w:rsid w:val="006835F7"/>
    <w:rsid w:val="00683A61"/>
    <w:rsid w:val="006840AB"/>
    <w:rsid w:val="00684BAC"/>
    <w:rsid w:val="00686321"/>
    <w:rsid w:val="00690860"/>
    <w:rsid w:val="00693820"/>
    <w:rsid w:val="00693F38"/>
    <w:rsid w:val="00693F45"/>
    <w:rsid w:val="006943D0"/>
    <w:rsid w:val="006968A8"/>
    <w:rsid w:val="006975AD"/>
    <w:rsid w:val="006978C7"/>
    <w:rsid w:val="00697D2B"/>
    <w:rsid w:val="006A1C0F"/>
    <w:rsid w:val="006A223A"/>
    <w:rsid w:val="006A400D"/>
    <w:rsid w:val="006A4F0D"/>
    <w:rsid w:val="006A5130"/>
    <w:rsid w:val="006A640F"/>
    <w:rsid w:val="006A6E29"/>
    <w:rsid w:val="006B08C1"/>
    <w:rsid w:val="006B1D47"/>
    <w:rsid w:val="006B2746"/>
    <w:rsid w:val="006B29D8"/>
    <w:rsid w:val="006B43F0"/>
    <w:rsid w:val="006B5A9C"/>
    <w:rsid w:val="006B76E8"/>
    <w:rsid w:val="006C1490"/>
    <w:rsid w:val="006C186A"/>
    <w:rsid w:val="006C1B01"/>
    <w:rsid w:val="006C230A"/>
    <w:rsid w:val="006C3040"/>
    <w:rsid w:val="006C35FC"/>
    <w:rsid w:val="006C3E7E"/>
    <w:rsid w:val="006C4629"/>
    <w:rsid w:val="006C511F"/>
    <w:rsid w:val="006C5891"/>
    <w:rsid w:val="006C65C1"/>
    <w:rsid w:val="006C6B0D"/>
    <w:rsid w:val="006C74EF"/>
    <w:rsid w:val="006D00F0"/>
    <w:rsid w:val="006D200A"/>
    <w:rsid w:val="006D327F"/>
    <w:rsid w:val="006D7CED"/>
    <w:rsid w:val="006E2716"/>
    <w:rsid w:val="006E2723"/>
    <w:rsid w:val="006E4074"/>
    <w:rsid w:val="006E46F6"/>
    <w:rsid w:val="006E5193"/>
    <w:rsid w:val="006E62F4"/>
    <w:rsid w:val="006E7370"/>
    <w:rsid w:val="006E74AE"/>
    <w:rsid w:val="006E7778"/>
    <w:rsid w:val="006F0867"/>
    <w:rsid w:val="006F0E3C"/>
    <w:rsid w:val="006F1AF4"/>
    <w:rsid w:val="006F2247"/>
    <w:rsid w:val="006F2C12"/>
    <w:rsid w:val="006F394C"/>
    <w:rsid w:val="006F3D8C"/>
    <w:rsid w:val="006F54BA"/>
    <w:rsid w:val="006F6484"/>
    <w:rsid w:val="006F6694"/>
    <w:rsid w:val="006F6E0D"/>
    <w:rsid w:val="00700B2E"/>
    <w:rsid w:val="007030E6"/>
    <w:rsid w:val="007039E8"/>
    <w:rsid w:val="0070413D"/>
    <w:rsid w:val="00705880"/>
    <w:rsid w:val="0070622F"/>
    <w:rsid w:val="007066D4"/>
    <w:rsid w:val="00710FC1"/>
    <w:rsid w:val="00712118"/>
    <w:rsid w:val="007145ED"/>
    <w:rsid w:val="00714C60"/>
    <w:rsid w:val="00715C7C"/>
    <w:rsid w:val="00717257"/>
    <w:rsid w:val="007200A5"/>
    <w:rsid w:val="0072148A"/>
    <w:rsid w:val="007229DF"/>
    <w:rsid w:val="007237F3"/>
    <w:rsid w:val="00724822"/>
    <w:rsid w:val="007259F2"/>
    <w:rsid w:val="007264F1"/>
    <w:rsid w:val="0073515A"/>
    <w:rsid w:val="007352CC"/>
    <w:rsid w:val="00741778"/>
    <w:rsid w:val="007429CA"/>
    <w:rsid w:val="00743B1A"/>
    <w:rsid w:val="007444E4"/>
    <w:rsid w:val="00744F16"/>
    <w:rsid w:val="00745166"/>
    <w:rsid w:val="00745533"/>
    <w:rsid w:val="00746181"/>
    <w:rsid w:val="00746280"/>
    <w:rsid w:val="00747B38"/>
    <w:rsid w:val="00751660"/>
    <w:rsid w:val="00751D64"/>
    <w:rsid w:val="00751E45"/>
    <w:rsid w:val="0075262F"/>
    <w:rsid w:val="007540FB"/>
    <w:rsid w:val="0075443A"/>
    <w:rsid w:val="007547CE"/>
    <w:rsid w:val="00756050"/>
    <w:rsid w:val="0075614E"/>
    <w:rsid w:val="00757D9F"/>
    <w:rsid w:val="00757F2E"/>
    <w:rsid w:val="007604C6"/>
    <w:rsid w:val="00764645"/>
    <w:rsid w:val="00764A39"/>
    <w:rsid w:val="007650B4"/>
    <w:rsid w:val="00765A7F"/>
    <w:rsid w:val="007709F7"/>
    <w:rsid w:val="0077372D"/>
    <w:rsid w:val="00775D2A"/>
    <w:rsid w:val="00780A7B"/>
    <w:rsid w:val="00781CCC"/>
    <w:rsid w:val="00782510"/>
    <w:rsid w:val="00782D8D"/>
    <w:rsid w:val="007830AA"/>
    <w:rsid w:val="00784672"/>
    <w:rsid w:val="00784BD4"/>
    <w:rsid w:val="007866AA"/>
    <w:rsid w:val="007874D5"/>
    <w:rsid w:val="00790410"/>
    <w:rsid w:val="00791347"/>
    <w:rsid w:val="00792328"/>
    <w:rsid w:val="00794972"/>
    <w:rsid w:val="007A1CCB"/>
    <w:rsid w:val="007A2140"/>
    <w:rsid w:val="007A2940"/>
    <w:rsid w:val="007A458C"/>
    <w:rsid w:val="007A7E34"/>
    <w:rsid w:val="007A7E35"/>
    <w:rsid w:val="007B179E"/>
    <w:rsid w:val="007B1DC2"/>
    <w:rsid w:val="007B2020"/>
    <w:rsid w:val="007B2C4C"/>
    <w:rsid w:val="007B4521"/>
    <w:rsid w:val="007B4BD5"/>
    <w:rsid w:val="007B5E6D"/>
    <w:rsid w:val="007B6DB2"/>
    <w:rsid w:val="007C0096"/>
    <w:rsid w:val="007C0C83"/>
    <w:rsid w:val="007C2037"/>
    <w:rsid w:val="007C21B6"/>
    <w:rsid w:val="007C30B2"/>
    <w:rsid w:val="007C412F"/>
    <w:rsid w:val="007C4585"/>
    <w:rsid w:val="007C45E1"/>
    <w:rsid w:val="007C493A"/>
    <w:rsid w:val="007C4CC8"/>
    <w:rsid w:val="007C5069"/>
    <w:rsid w:val="007C51E1"/>
    <w:rsid w:val="007C6FA3"/>
    <w:rsid w:val="007D015C"/>
    <w:rsid w:val="007D032A"/>
    <w:rsid w:val="007D0C7E"/>
    <w:rsid w:val="007D119E"/>
    <w:rsid w:val="007D130B"/>
    <w:rsid w:val="007D16B9"/>
    <w:rsid w:val="007D3AFB"/>
    <w:rsid w:val="007D4B06"/>
    <w:rsid w:val="007D570B"/>
    <w:rsid w:val="007D5931"/>
    <w:rsid w:val="007D5EF7"/>
    <w:rsid w:val="007D7797"/>
    <w:rsid w:val="007E15F5"/>
    <w:rsid w:val="007E2557"/>
    <w:rsid w:val="007E2AD6"/>
    <w:rsid w:val="007E369F"/>
    <w:rsid w:val="007E56DB"/>
    <w:rsid w:val="007E5932"/>
    <w:rsid w:val="007E5BDF"/>
    <w:rsid w:val="007E77E8"/>
    <w:rsid w:val="007F5185"/>
    <w:rsid w:val="0080521A"/>
    <w:rsid w:val="008057C1"/>
    <w:rsid w:val="0080774A"/>
    <w:rsid w:val="00811D75"/>
    <w:rsid w:val="00811E1D"/>
    <w:rsid w:val="008122CB"/>
    <w:rsid w:val="00812C72"/>
    <w:rsid w:val="00815542"/>
    <w:rsid w:val="0081710B"/>
    <w:rsid w:val="00817CAC"/>
    <w:rsid w:val="00822475"/>
    <w:rsid w:val="00823B1C"/>
    <w:rsid w:val="00823E6D"/>
    <w:rsid w:val="00826D81"/>
    <w:rsid w:val="00830150"/>
    <w:rsid w:val="00830AD3"/>
    <w:rsid w:val="008311F6"/>
    <w:rsid w:val="008312B8"/>
    <w:rsid w:val="008323AC"/>
    <w:rsid w:val="00832892"/>
    <w:rsid w:val="00832ADB"/>
    <w:rsid w:val="008331A3"/>
    <w:rsid w:val="008347A7"/>
    <w:rsid w:val="008349EC"/>
    <w:rsid w:val="00834A02"/>
    <w:rsid w:val="008351ED"/>
    <w:rsid w:val="008354E3"/>
    <w:rsid w:val="00835E40"/>
    <w:rsid w:val="00836FA4"/>
    <w:rsid w:val="008401F5"/>
    <w:rsid w:val="0084175B"/>
    <w:rsid w:val="0084300B"/>
    <w:rsid w:val="008433BD"/>
    <w:rsid w:val="00843BC3"/>
    <w:rsid w:val="00844669"/>
    <w:rsid w:val="00845336"/>
    <w:rsid w:val="00845DBE"/>
    <w:rsid w:val="008462FF"/>
    <w:rsid w:val="0085004E"/>
    <w:rsid w:val="008514F3"/>
    <w:rsid w:val="0085286D"/>
    <w:rsid w:val="00852A42"/>
    <w:rsid w:val="00852D91"/>
    <w:rsid w:val="00854120"/>
    <w:rsid w:val="0085461A"/>
    <w:rsid w:val="00854CA2"/>
    <w:rsid w:val="00855079"/>
    <w:rsid w:val="00856C9C"/>
    <w:rsid w:val="008570F8"/>
    <w:rsid w:val="008609B1"/>
    <w:rsid w:val="008612E8"/>
    <w:rsid w:val="00863058"/>
    <w:rsid w:val="0086345A"/>
    <w:rsid w:val="00863B7D"/>
    <w:rsid w:val="00864BA8"/>
    <w:rsid w:val="00864DFB"/>
    <w:rsid w:val="00864E53"/>
    <w:rsid w:val="008657FD"/>
    <w:rsid w:val="00865E50"/>
    <w:rsid w:val="00866112"/>
    <w:rsid w:val="0086679C"/>
    <w:rsid w:val="00866870"/>
    <w:rsid w:val="00867793"/>
    <w:rsid w:val="00870A32"/>
    <w:rsid w:val="00870BF4"/>
    <w:rsid w:val="00873140"/>
    <w:rsid w:val="008733AE"/>
    <w:rsid w:val="008752AF"/>
    <w:rsid w:val="0087669E"/>
    <w:rsid w:val="00877760"/>
    <w:rsid w:val="00880609"/>
    <w:rsid w:val="00882778"/>
    <w:rsid w:val="008839BB"/>
    <w:rsid w:val="00883ADF"/>
    <w:rsid w:val="008858D0"/>
    <w:rsid w:val="00886EA9"/>
    <w:rsid w:val="008870AF"/>
    <w:rsid w:val="00887102"/>
    <w:rsid w:val="0088790B"/>
    <w:rsid w:val="00887DDD"/>
    <w:rsid w:val="0089052A"/>
    <w:rsid w:val="00891CC4"/>
    <w:rsid w:val="00893114"/>
    <w:rsid w:val="008953A4"/>
    <w:rsid w:val="00896AF3"/>
    <w:rsid w:val="00897021"/>
    <w:rsid w:val="008970A8"/>
    <w:rsid w:val="008A52BD"/>
    <w:rsid w:val="008B16F6"/>
    <w:rsid w:val="008B170B"/>
    <w:rsid w:val="008B29DD"/>
    <w:rsid w:val="008B3533"/>
    <w:rsid w:val="008B3EB2"/>
    <w:rsid w:val="008B5162"/>
    <w:rsid w:val="008B6CF5"/>
    <w:rsid w:val="008B6E71"/>
    <w:rsid w:val="008C0404"/>
    <w:rsid w:val="008C050F"/>
    <w:rsid w:val="008C2D48"/>
    <w:rsid w:val="008D132C"/>
    <w:rsid w:val="008D27CE"/>
    <w:rsid w:val="008D30C1"/>
    <w:rsid w:val="008D3C4C"/>
    <w:rsid w:val="008D3E33"/>
    <w:rsid w:val="008D3E42"/>
    <w:rsid w:val="008D420C"/>
    <w:rsid w:val="008D5942"/>
    <w:rsid w:val="008D5D17"/>
    <w:rsid w:val="008D5FE9"/>
    <w:rsid w:val="008D77A4"/>
    <w:rsid w:val="008E1639"/>
    <w:rsid w:val="008E3165"/>
    <w:rsid w:val="008F00CA"/>
    <w:rsid w:val="008F15DE"/>
    <w:rsid w:val="008F1CE6"/>
    <w:rsid w:val="008F20CE"/>
    <w:rsid w:val="008F2269"/>
    <w:rsid w:val="008F28DB"/>
    <w:rsid w:val="008F292A"/>
    <w:rsid w:val="008F63FA"/>
    <w:rsid w:val="00901570"/>
    <w:rsid w:val="00906EFE"/>
    <w:rsid w:val="00907844"/>
    <w:rsid w:val="009079C9"/>
    <w:rsid w:val="009121E0"/>
    <w:rsid w:val="00912349"/>
    <w:rsid w:val="0091315D"/>
    <w:rsid w:val="00913368"/>
    <w:rsid w:val="009159AC"/>
    <w:rsid w:val="0091709F"/>
    <w:rsid w:val="00921FA7"/>
    <w:rsid w:val="009235B9"/>
    <w:rsid w:val="0092436E"/>
    <w:rsid w:val="00924A17"/>
    <w:rsid w:val="00926204"/>
    <w:rsid w:val="00930B05"/>
    <w:rsid w:val="00931CA7"/>
    <w:rsid w:val="009326C9"/>
    <w:rsid w:val="0093304C"/>
    <w:rsid w:val="009337E0"/>
    <w:rsid w:val="00933A74"/>
    <w:rsid w:val="00934AE3"/>
    <w:rsid w:val="00935302"/>
    <w:rsid w:val="0094063C"/>
    <w:rsid w:val="00940890"/>
    <w:rsid w:val="00941183"/>
    <w:rsid w:val="00942A0F"/>
    <w:rsid w:val="00943019"/>
    <w:rsid w:val="009436A0"/>
    <w:rsid w:val="00943D54"/>
    <w:rsid w:val="00944A4F"/>
    <w:rsid w:val="00944E49"/>
    <w:rsid w:val="00947138"/>
    <w:rsid w:val="00947D87"/>
    <w:rsid w:val="00951111"/>
    <w:rsid w:val="009519B9"/>
    <w:rsid w:val="009522AF"/>
    <w:rsid w:val="00952E9C"/>
    <w:rsid w:val="00953DEF"/>
    <w:rsid w:val="00954D9D"/>
    <w:rsid w:val="00954DB6"/>
    <w:rsid w:val="009550B5"/>
    <w:rsid w:val="0095673C"/>
    <w:rsid w:val="00961346"/>
    <w:rsid w:val="00961E77"/>
    <w:rsid w:val="0096318E"/>
    <w:rsid w:val="00963D7A"/>
    <w:rsid w:val="00964A28"/>
    <w:rsid w:val="00965CFA"/>
    <w:rsid w:val="00966824"/>
    <w:rsid w:val="00966F40"/>
    <w:rsid w:val="009673FA"/>
    <w:rsid w:val="009711C7"/>
    <w:rsid w:val="0097269E"/>
    <w:rsid w:val="00974530"/>
    <w:rsid w:val="009753AC"/>
    <w:rsid w:val="00975EF6"/>
    <w:rsid w:val="00977EC6"/>
    <w:rsid w:val="00980ABA"/>
    <w:rsid w:val="0098198B"/>
    <w:rsid w:val="00981C0C"/>
    <w:rsid w:val="00982464"/>
    <w:rsid w:val="00982FE7"/>
    <w:rsid w:val="00983880"/>
    <w:rsid w:val="009839BD"/>
    <w:rsid w:val="00986EF1"/>
    <w:rsid w:val="009904B4"/>
    <w:rsid w:val="00990A6E"/>
    <w:rsid w:val="00991B47"/>
    <w:rsid w:val="00992E76"/>
    <w:rsid w:val="00993558"/>
    <w:rsid w:val="00993F27"/>
    <w:rsid w:val="0099562E"/>
    <w:rsid w:val="009968EC"/>
    <w:rsid w:val="009979A1"/>
    <w:rsid w:val="009A0EF1"/>
    <w:rsid w:val="009A556E"/>
    <w:rsid w:val="009A5BD6"/>
    <w:rsid w:val="009A6043"/>
    <w:rsid w:val="009A67E6"/>
    <w:rsid w:val="009A686B"/>
    <w:rsid w:val="009B0E6F"/>
    <w:rsid w:val="009B0FDF"/>
    <w:rsid w:val="009B1E1E"/>
    <w:rsid w:val="009B2D45"/>
    <w:rsid w:val="009B3C20"/>
    <w:rsid w:val="009B4288"/>
    <w:rsid w:val="009B7D36"/>
    <w:rsid w:val="009C0021"/>
    <w:rsid w:val="009C3E40"/>
    <w:rsid w:val="009C523F"/>
    <w:rsid w:val="009C608D"/>
    <w:rsid w:val="009C668D"/>
    <w:rsid w:val="009C7C20"/>
    <w:rsid w:val="009D2C63"/>
    <w:rsid w:val="009D3680"/>
    <w:rsid w:val="009D3B3B"/>
    <w:rsid w:val="009D5DC9"/>
    <w:rsid w:val="009D5F66"/>
    <w:rsid w:val="009E0CF0"/>
    <w:rsid w:val="009E4A0E"/>
    <w:rsid w:val="009E4BBE"/>
    <w:rsid w:val="009E6D80"/>
    <w:rsid w:val="009F0AAE"/>
    <w:rsid w:val="009F2DC9"/>
    <w:rsid w:val="009F6C5E"/>
    <w:rsid w:val="009F76FF"/>
    <w:rsid w:val="009F7B69"/>
    <w:rsid w:val="00A00C2D"/>
    <w:rsid w:val="00A01527"/>
    <w:rsid w:val="00A054AA"/>
    <w:rsid w:val="00A06A95"/>
    <w:rsid w:val="00A075DF"/>
    <w:rsid w:val="00A11477"/>
    <w:rsid w:val="00A11ECE"/>
    <w:rsid w:val="00A12630"/>
    <w:rsid w:val="00A12C57"/>
    <w:rsid w:val="00A1333E"/>
    <w:rsid w:val="00A1426D"/>
    <w:rsid w:val="00A16D47"/>
    <w:rsid w:val="00A171C4"/>
    <w:rsid w:val="00A1721C"/>
    <w:rsid w:val="00A1735F"/>
    <w:rsid w:val="00A17A20"/>
    <w:rsid w:val="00A203D3"/>
    <w:rsid w:val="00A20EBF"/>
    <w:rsid w:val="00A23BC9"/>
    <w:rsid w:val="00A23E90"/>
    <w:rsid w:val="00A23EB8"/>
    <w:rsid w:val="00A25219"/>
    <w:rsid w:val="00A25259"/>
    <w:rsid w:val="00A27038"/>
    <w:rsid w:val="00A270EB"/>
    <w:rsid w:val="00A3080A"/>
    <w:rsid w:val="00A30F6B"/>
    <w:rsid w:val="00A311B1"/>
    <w:rsid w:val="00A33490"/>
    <w:rsid w:val="00A34E4F"/>
    <w:rsid w:val="00A3636D"/>
    <w:rsid w:val="00A3651D"/>
    <w:rsid w:val="00A404C3"/>
    <w:rsid w:val="00A415E6"/>
    <w:rsid w:val="00A41B3B"/>
    <w:rsid w:val="00A41E98"/>
    <w:rsid w:val="00A41FDE"/>
    <w:rsid w:val="00A44DBB"/>
    <w:rsid w:val="00A4763C"/>
    <w:rsid w:val="00A504A3"/>
    <w:rsid w:val="00A53950"/>
    <w:rsid w:val="00A5418A"/>
    <w:rsid w:val="00A57813"/>
    <w:rsid w:val="00A60803"/>
    <w:rsid w:val="00A6094B"/>
    <w:rsid w:val="00A61887"/>
    <w:rsid w:val="00A629FC"/>
    <w:rsid w:val="00A6445E"/>
    <w:rsid w:val="00A65BFF"/>
    <w:rsid w:val="00A65E05"/>
    <w:rsid w:val="00A6707F"/>
    <w:rsid w:val="00A67328"/>
    <w:rsid w:val="00A67E92"/>
    <w:rsid w:val="00A708E5"/>
    <w:rsid w:val="00A70AB5"/>
    <w:rsid w:val="00A70B03"/>
    <w:rsid w:val="00A723D4"/>
    <w:rsid w:val="00A7301B"/>
    <w:rsid w:val="00A7315B"/>
    <w:rsid w:val="00A7395D"/>
    <w:rsid w:val="00A7432B"/>
    <w:rsid w:val="00A74B9D"/>
    <w:rsid w:val="00A74C94"/>
    <w:rsid w:val="00A74D84"/>
    <w:rsid w:val="00A75C41"/>
    <w:rsid w:val="00A76D19"/>
    <w:rsid w:val="00A775CC"/>
    <w:rsid w:val="00A77E29"/>
    <w:rsid w:val="00A81E6E"/>
    <w:rsid w:val="00A81F79"/>
    <w:rsid w:val="00A827F0"/>
    <w:rsid w:val="00A843F9"/>
    <w:rsid w:val="00A8602E"/>
    <w:rsid w:val="00A86033"/>
    <w:rsid w:val="00A87948"/>
    <w:rsid w:val="00A90190"/>
    <w:rsid w:val="00A90691"/>
    <w:rsid w:val="00A91BD6"/>
    <w:rsid w:val="00A94522"/>
    <w:rsid w:val="00A95C2B"/>
    <w:rsid w:val="00A97611"/>
    <w:rsid w:val="00A9776A"/>
    <w:rsid w:val="00A97DC2"/>
    <w:rsid w:val="00AA269E"/>
    <w:rsid w:val="00AA3725"/>
    <w:rsid w:val="00AA6962"/>
    <w:rsid w:val="00AA7587"/>
    <w:rsid w:val="00AB47BC"/>
    <w:rsid w:val="00AB685B"/>
    <w:rsid w:val="00AB6C91"/>
    <w:rsid w:val="00AB720B"/>
    <w:rsid w:val="00AB7266"/>
    <w:rsid w:val="00AB7C3F"/>
    <w:rsid w:val="00AC096C"/>
    <w:rsid w:val="00AC113A"/>
    <w:rsid w:val="00AC2EE0"/>
    <w:rsid w:val="00AC34A1"/>
    <w:rsid w:val="00AC4C70"/>
    <w:rsid w:val="00AC50B7"/>
    <w:rsid w:val="00AC5564"/>
    <w:rsid w:val="00AC69E2"/>
    <w:rsid w:val="00AC6F59"/>
    <w:rsid w:val="00AC73F9"/>
    <w:rsid w:val="00AC7B3D"/>
    <w:rsid w:val="00AC7B49"/>
    <w:rsid w:val="00AD0626"/>
    <w:rsid w:val="00AD112C"/>
    <w:rsid w:val="00AD251A"/>
    <w:rsid w:val="00AD3D0A"/>
    <w:rsid w:val="00AD4805"/>
    <w:rsid w:val="00AD4EE6"/>
    <w:rsid w:val="00AD671D"/>
    <w:rsid w:val="00AD688D"/>
    <w:rsid w:val="00AD702A"/>
    <w:rsid w:val="00AD70CE"/>
    <w:rsid w:val="00AD7116"/>
    <w:rsid w:val="00AD7A0D"/>
    <w:rsid w:val="00AD7B9B"/>
    <w:rsid w:val="00AD7CB5"/>
    <w:rsid w:val="00AE502C"/>
    <w:rsid w:val="00AE593E"/>
    <w:rsid w:val="00AE743E"/>
    <w:rsid w:val="00AF327B"/>
    <w:rsid w:val="00AF5736"/>
    <w:rsid w:val="00AF5AA7"/>
    <w:rsid w:val="00AF6D4A"/>
    <w:rsid w:val="00AF6F67"/>
    <w:rsid w:val="00AF7B8A"/>
    <w:rsid w:val="00B01F0A"/>
    <w:rsid w:val="00B030F0"/>
    <w:rsid w:val="00B0610F"/>
    <w:rsid w:val="00B07905"/>
    <w:rsid w:val="00B11798"/>
    <w:rsid w:val="00B11D05"/>
    <w:rsid w:val="00B13B1B"/>
    <w:rsid w:val="00B1493D"/>
    <w:rsid w:val="00B14A6B"/>
    <w:rsid w:val="00B164F7"/>
    <w:rsid w:val="00B16A23"/>
    <w:rsid w:val="00B16A39"/>
    <w:rsid w:val="00B20AA3"/>
    <w:rsid w:val="00B21EE3"/>
    <w:rsid w:val="00B24CEF"/>
    <w:rsid w:val="00B258BA"/>
    <w:rsid w:val="00B272E5"/>
    <w:rsid w:val="00B30D12"/>
    <w:rsid w:val="00B32167"/>
    <w:rsid w:val="00B32CC1"/>
    <w:rsid w:val="00B35C98"/>
    <w:rsid w:val="00B36124"/>
    <w:rsid w:val="00B37C2C"/>
    <w:rsid w:val="00B40CD4"/>
    <w:rsid w:val="00B40D4A"/>
    <w:rsid w:val="00B422A9"/>
    <w:rsid w:val="00B42F7D"/>
    <w:rsid w:val="00B4333B"/>
    <w:rsid w:val="00B440AC"/>
    <w:rsid w:val="00B45003"/>
    <w:rsid w:val="00B45795"/>
    <w:rsid w:val="00B4691C"/>
    <w:rsid w:val="00B51F16"/>
    <w:rsid w:val="00B51FBA"/>
    <w:rsid w:val="00B52F02"/>
    <w:rsid w:val="00B533FC"/>
    <w:rsid w:val="00B53F5E"/>
    <w:rsid w:val="00B555C4"/>
    <w:rsid w:val="00B578DB"/>
    <w:rsid w:val="00B605F2"/>
    <w:rsid w:val="00B60A7F"/>
    <w:rsid w:val="00B6267A"/>
    <w:rsid w:val="00B62D4F"/>
    <w:rsid w:val="00B654BB"/>
    <w:rsid w:val="00B65D72"/>
    <w:rsid w:val="00B66D2C"/>
    <w:rsid w:val="00B71913"/>
    <w:rsid w:val="00B74F7A"/>
    <w:rsid w:val="00B77444"/>
    <w:rsid w:val="00B77D0F"/>
    <w:rsid w:val="00B77EF9"/>
    <w:rsid w:val="00B81D59"/>
    <w:rsid w:val="00B824FB"/>
    <w:rsid w:val="00B826BC"/>
    <w:rsid w:val="00B829B1"/>
    <w:rsid w:val="00B82B1C"/>
    <w:rsid w:val="00B84CE9"/>
    <w:rsid w:val="00B86349"/>
    <w:rsid w:val="00B8680B"/>
    <w:rsid w:val="00B90020"/>
    <w:rsid w:val="00B9026A"/>
    <w:rsid w:val="00B90FB1"/>
    <w:rsid w:val="00B9178F"/>
    <w:rsid w:val="00B91C29"/>
    <w:rsid w:val="00B9235C"/>
    <w:rsid w:val="00B9379B"/>
    <w:rsid w:val="00B93AE8"/>
    <w:rsid w:val="00B94D33"/>
    <w:rsid w:val="00B951F8"/>
    <w:rsid w:val="00B96A80"/>
    <w:rsid w:val="00BA0022"/>
    <w:rsid w:val="00BA0E7A"/>
    <w:rsid w:val="00BA2D86"/>
    <w:rsid w:val="00BA54AF"/>
    <w:rsid w:val="00BA55D5"/>
    <w:rsid w:val="00BA5E24"/>
    <w:rsid w:val="00BA5EA0"/>
    <w:rsid w:val="00BA7620"/>
    <w:rsid w:val="00BB0B95"/>
    <w:rsid w:val="00BB4E09"/>
    <w:rsid w:val="00BB5097"/>
    <w:rsid w:val="00BC067E"/>
    <w:rsid w:val="00BC18DC"/>
    <w:rsid w:val="00BC2D71"/>
    <w:rsid w:val="00BC3632"/>
    <w:rsid w:val="00BC3AC3"/>
    <w:rsid w:val="00BC4139"/>
    <w:rsid w:val="00BC418F"/>
    <w:rsid w:val="00BC477E"/>
    <w:rsid w:val="00BC4A4B"/>
    <w:rsid w:val="00BC4B17"/>
    <w:rsid w:val="00BC5191"/>
    <w:rsid w:val="00BC5BEA"/>
    <w:rsid w:val="00BC7410"/>
    <w:rsid w:val="00BC7D52"/>
    <w:rsid w:val="00BD055B"/>
    <w:rsid w:val="00BD0E36"/>
    <w:rsid w:val="00BD0EF2"/>
    <w:rsid w:val="00BD1D57"/>
    <w:rsid w:val="00BD21F9"/>
    <w:rsid w:val="00BD2B59"/>
    <w:rsid w:val="00BD34CA"/>
    <w:rsid w:val="00BD3645"/>
    <w:rsid w:val="00BD553A"/>
    <w:rsid w:val="00BD6C72"/>
    <w:rsid w:val="00BE0F6D"/>
    <w:rsid w:val="00BE30CB"/>
    <w:rsid w:val="00BE3CAE"/>
    <w:rsid w:val="00BE4271"/>
    <w:rsid w:val="00BE7015"/>
    <w:rsid w:val="00BE7DC9"/>
    <w:rsid w:val="00BF2E97"/>
    <w:rsid w:val="00BF48C3"/>
    <w:rsid w:val="00BF4AB4"/>
    <w:rsid w:val="00C023CA"/>
    <w:rsid w:val="00C029E8"/>
    <w:rsid w:val="00C036F3"/>
    <w:rsid w:val="00C06180"/>
    <w:rsid w:val="00C07B79"/>
    <w:rsid w:val="00C07C0A"/>
    <w:rsid w:val="00C131FF"/>
    <w:rsid w:val="00C15C9F"/>
    <w:rsid w:val="00C16A95"/>
    <w:rsid w:val="00C20D9F"/>
    <w:rsid w:val="00C2139E"/>
    <w:rsid w:val="00C22069"/>
    <w:rsid w:val="00C22DE2"/>
    <w:rsid w:val="00C26201"/>
    <w:rsid w:val="00C26B00"/>
    <w:rsid w:val="00C270EE"/>
    <w:rsid w:val="00C277B9"/>
    <w:rsid w:val="00C308B4"/>
    <w:rsid w:val="00C30FA5"/>
    <w:rsid w:val="00C32348"/>
    <w:rsid w:val="00C35516"/>
    <w:rsid w:val="00C358CD"/>
    <w:rsid w:val="00C358F9"/>
    <w:rsid w:val="00C35BA2"/>
    <w:rsid w:val="00C36010"/>
    <w:rsid w:val="00C365D4"/>
    <w:rsid w:val="00C36A9A"/>
    <w:rsid w:val="00C40850"/>
    <w:rsid w:val="00C431EA"/>
    <w:rsid w:val="00C45EBB"/>
    <w:rsid w:val="00C47556"/>
    <w:rsid w:val="00C52612"/>
    <w:rsid w:val="00C52B85"/>
    <w:rsid w:val="00C52DAD"/>
    <w:rsid w:val="00C54465"/>
    <w:rsid w:val="00C55A26"/>
    <w:rsid w:val="00C57031"/>
    <w:rsid w:val="00C602A8"/>
    <w:rsid w:val="00C605FE"/>
    <w:rsid w:val="00C618BF"/>
    <w:rsid w:val="00C6229B"/>
    <w:rsid w:val="00C625C0"/>
    <w:rsid w:val="00C63116"/>
    <w:rsid w:val="00C634F9"/>
    <w:rsid w:val="00C6540F"/>
    <w:rsid w:val="00C6546A"/>
    <w:rsid w:val="00C65881"/>
    <w:rsid w:val="00C6613A"/>
    <w:rsid w:val="00C67928"/>
    <w:rsid w:val="00C702A0"/>
    <w:rsid w:val="00C705B0"/>
    <w:rsid w:val="00C715E3"/>
    <w:rsid w:val="00C7219A"/>
    <w:rsid w:val="00C732E4"/>
    <w:rsid w:val="00C75DE0"/>
    <w:rsid w:val="00C76854"/>
    <w:rsid w:val="00C8144D"/>
    <w:rsid w:val="00C8314C"/>
    <w:rsid w:val="00C83832"/>
    <w:rsid w:val="00C83AAD"/>
    <w:rsid w:val="00C84D79"/>
    <w:rsid w:val="00C876F2"/>
    <w:rsid w:val="00C87F17"/>
    <w:rsid w:val="00C9062E"/>
    <w:rsid w:val="00C91D1D"/>
    <w:rsid w:val="00C93B6D"/>
    <w:rsid w:val="00C96F9C"/>
    <w:rsid w:val="00CA0A5F"/>
    <w:rsid w:val="00CA0D74"/>
    <w:rsid w:val="00CA25B4"/>
    <w:rsid w:val="00CA3C6C"/>
    <w:rsid w:val="00CA41F0"/>
    <w:rsid w:val="00CA6039"/>
    <w:rsid w:val="00CA66C9"/>
    <w:rsid w:val="00CA7366"/>
    <w:rsid w:val="00CB0150"/>
    <w:rsid w:val="00CB0702"/>
    <w:rsid w:val="00CB1083"/>
    <w:rsid w:val="00CB33AC"/>
    <w:rsid w:val="00CB53C1"/>
    <w:rsid w:val="00CB6C86"/>
    <w:rsid w:val="00CC0135"/>
    <w:rsid w:val="00CC03EB"/>
    <w:rsid w:val="00CC4B63"/>
    <w:rsid w:val="00CC53CE"/>
    <w:rsid w:val="00CC5AC3"/>
    <w:rsid w:val="00CC5C1D"/>
    <w:rsid w:val="00CC76D7"/>
    <w:rsid w:val="00CD13DD"/>
    <w:rsid w:val="00CD2587"/>
    <w:rsid w:val="00CD3C1D"/>
    <w:rsid w:val="00CD4A06"/>
    <w:rsid w:val="00CD4F1C"/>
    <w:rsid w:val="00CD595B"/>
    <w:rsid w:val="00CE03C6"/>
    <w:rsid w:val="00CE25C8"/>
    <w:rsid w:val="00CE2D8D"/>
    <w:rsid w:val="00CE2E1C"/>
    <w:rsid w:val="00CE3709"/>
    <w:rsid w:val="00CE3799"/>
    <w:rsid w:val="00CE4CC1"/>
    <w:rsid w:val="00CE4D1A"/>
    <w:rsid w:val="00CE52E6"/>
    <w:rsid w:val="00CE53E3"/>
    <w:rsid w:val="00CE6879"/>
    <w:rsid w:val="00CF28C9"/>
    <w:rsid w:val="00CF41AF"/>
    <w:rsid w:val="00CF4877"/>
    <w:rsid w:val="00CF71B3"/>
    <w:rsid w:val="00D0055F"/>
    <w:rsid w:val="00D015E7"/>
    <w:rsid w:val="00D01B50"/>
    <w:rsid w:val="00D020F3"/>
    <w:rsid w:val="00D02365"/>
    <w:rsid w:val="00D0754A"/>
    <w:rsid w:val="00D10D03"/>
    <w:rsid w:val="00D11574"/>
    <w:rsid w:val="00D1259D"/>
    <w:rsid w:val="00D1499C"/>
    <w:rsid w:val="00D14AD6"/>
    <w:rsid w:val="00D14ED0"/>
    <w:rsid w:val="00D174A0"/>
    <w:rsid w:val="00D17F65"/>
    <w:rsid w:val="00D204D6"/>
    <w:rsid w:val="00D207FC"/>
    <w:rsid w:val="00D21C92"/>
    <w:rsid w:val="00D2452B"/>
    <w:rsid w:val="00D25418"/>
    <w:rsid w:val="00D25893"/>
    <w:rsid w:val="00D26C10"/>
    <w:rsid w:val="00D27F78"/>
    <w:rsid w:val="00D30D76"/>
    <w:rsid w:val="00D31076"/>
    <w:rsid w:val="00D3134C"/>
    <w:rsid w:val="00D3229F"/>
    <w:rsid w:val="00D32311"/>
    <w:rsid w:val="00D32DA5"/>
    <w:rsid w:val="00D34BAC"/>
    <w:rsid w:val="00D362AA"/>
    <w:rsid w:val="00D374CE"/>
    <w:rsid w:val="00D40EF6"/>
    <w:rsid w:val="00D4315A"/>
    <w:rsid w:val="00D431C0"/>
    <w:rsid w:val="00D44C16"/>
    <w:rsid w:val="00D45853"/>
    <w:rsid w:val="00D46C52"/>
    <w:rsid w:val="00D52309"/>
    <w:rsid w:val="00D53388"/>
    <w:rsid w:val="00D53B6E"/>
    <w:rsid w:val="00D54DF0"/>
    <w:rsid w:val="00D558CD"/>
    <w:rsid w:val="00D55BF9"/>
    <w:rsid w:val="00D55F89"/>
    <w:rsid w:val="00D57D95"/>
    <w:rsid w:val="00D61599"/>
    <w:rsid w:val="00D62707"/>
    <w:rsid w:val="00D632CC"/>
    <w:rsid w:val="00D63643"/>
    <w:rsid w:val="00D66675"/>
    <w:rsid w:val="00D71061"/>
    <w:rsid w:val="00D7112E"/>
    <w:rsid w:val="00D724F5"/>
    <w:rsid w:val="00D7330F"/>
    <w:rsid w:val="00D74B27"/>
    <w:rsid w:val="00D765B2"/>
    <w:rsid w:val="00D76B1B"/>
    <w:rsid w:val="00D779CE"/>
    <w:rsid w:val="00D8026A"/>
    <w:rsid w:val="00D80BDE"/>
    <w:rsid w:val="00D80CD5"/>
    <w:rsid w:val="00D81EF2"/>
    <w:rsid w:val="00D821A7"/>
    <w:rsid w:val="00D8223A"/>
    <w:rsid w:val="00D823DE"/>
    <w:rsid w:val="00D82D97"/>
    <w:rsid w:val="00D84B50"/>
    <w:rsid w:val="00D8620F"/>
    <w:rsid w:val="00D866D9"/>
    <w:rsid w:val="00D86CB2"/>
    <w:rsid w:val="00D86F95"/>
    <w:rsid w:val="00D870DE"/>
    <w:rsid w:val="00D90D3F"/>
    <w:rsid w:val="00D90E0C"/>
    <w:rsid w:val="00D968DF"/>
    <w:rsid w:val="00DA120A"/>
    <w:rsid w:val="00DA135D"/>
    <w:rsid w:val="00DA152C"/>
    <w:rsid w:val="00DA46A3"/>
    <w:rsid w:val="00DA4E63"/>
    <w:rsid w:val="00DA6A8B"/>
    <w:rsid w:val="00DB03C0"/>
    <w:rsid w:val="00DB0F6D"/>
    <w:rsid w:val="00DB1C43"/>
    <w:rsid w:val="00DB28CC"/>
    <w:rsid w:val="00DB3FD6"/>
    <w:rsid w:val="00DB40D8"/>
    <w:rsid w:val="00DB5ADE"/>
    <w:rsid w:val="00DB78A0"/>
    <w:rsid w:val="00DB7B6C"/>
    <w:rsid w:val="00DC0EDF"/>
    <w:rsid w:val="00DC11B4"/>
    <w:rsid w:val="00DC1A18"/>
    <w:rsid w:val="00DC242D"/>
    <w:rsid w:val="00DC287C"/>
    <w:rsid w:val="00DC2A94"/>
    <w:rsid w:val="00DC3265"/>
    <w:rsid w:val="00DC4785"/>
    <w:rsid w:val="00DD2130"/>
    <w:rsid w:val="00DD2F14"/>
    <w:rsid w:val="00DD4EDF"/>
    <w:rsid w:val="00DD6334"/>
    <w:rsid w:val="00DD6689"/>
    <w:rsid w:val="00DD757B"/>
    <w:rsid w:val="00DE0412"/>
    <w:rsid w:val="00DE1093"/>
    <w:rsid w:val="00DE1670"/>
    <w:rsid w:val="00DE1767"/>
    <w:rsid w:val="00DE3CB8"/>
    <w:rsid w:val="00DE43CF"/>
    <w:rsid w:val="00DE6A7C"/>
    <w:rsid w:val="00DF04E3"/>
    <w:rsid w:val="00DF0EC0"/>
    <w:rsid w:val="00DF2D8B"/>
    <w:rsid w:val="00DF2E02"/>
    <w:rsid w:val="00DF2F24"/>
    <w:rsid w:val="00DF4516"/>
    <w:rsid w:val="00DF60DB"/>
    <w:rsid w:val="00E015C9"/>
    <w:rsid w:val="00E01B6D"/>
    <w:rsid w:val="00E01D22"/>
    <w:rsid w:val="00E045D4"/>
    <w:rsid w:val="00E053AA"/>
    <w:rsid w:val="00E10568"/>
    <w:rsid w:val="00E1065D"/>
    <w:rsid w:val="00E10D06"/>
    <w:rsid w:val="00E125C5"/>
    <w:rsid w:val="00E12CD8"/>
    <w:rsid w:val="00E12D7F"/>
    <w:rsid w:val="00E14929"/>
    <w:rsid w:val="00E16438"/>
    <w:rsid w:val="00E21333"/>
    <w:rsid w:val="00E21B52"/>
    <w:rsid w:val="00E21F6E"/>
    <w:rsid w:val="00E22D98"/>
    <w:rsid w:val="00E23A73"/>
    <w:rsid w:val="00E240D1"/>
    <w:rsid w:val="00E2451B"/>
    <w:rsid w:val="00E24E55"/>
    <w:rsid w:val="00E27AB5"/>
    <w:rsid w:val="00E30341"/>
    <w:rsid w:val="00E3144F"/>
    <w:rsid w:val="00E3246D"/>
    <w:rsid w:val="00E33A24"/>
    <w:rsid w:val="00E3759F"/>
    <w:rsid w:val="00E37DFD"/>
    <w:rsid w:val="00E413C2"/>
    <w:rsid w:val="00E419A6"/>
    <w:rsid w:val="00E41A55"/>
    <w:rsid w:val="00E41F8D"/>
    <w:rsid w:val="00E421C2"/>
    <w:rsid w:val="00E43B8B"/>
    <w:rsid w:val="00E44D14"/>
    <w:rsid w:val="00E4506C"/>
    <w:rsid w:val="00E46C45"/>
    <w:rsid w:val="00E47179"/>
    <w:rsid w:val="00E478D0"/>
    <w:rsid w:val="00E47DC8"/>
    <w:rsid w:val="00E513DB"/>
    <w:rsid w:val="00E51EF1"/>
    <w:rsid w:val="00E53F4D"/>
    <w:rsid w:val="00E5412B"/>
    <w:rsid w:val="00E55674"/>
    <w:rsid w:val="00E62003"/>
    <w:rsid w:val="00E6241B"/>
    <w:rsid w:val="00E64665"/>
    <w:rsid w:val="00E725A0"/>
    <w:rsid w:val="00E725A8"/>
    <w:rsid w:val="00E7339D"/>
    <w:rsid w:val="00E747FD"/>
    <w:rsid w:val="00E7560E"/>
    <w:rsid w:val="00E76699"/>
    <w:rsid w:val="00E8026B"/>
    <w:rsid w:val="00E83718"/>
    <w:rsid w:val="00E847DC"/>
    <w:rsid w:val="00E85677"/>
    <w:rsid w:val="00E86A1F"/>
    <w:rsid w:val="00E86FAD"/>
    <w:rsid w:val="00E87A19"/>
    <w:rsid w:val="00E92EE4"/>
    <w:rsid w:val="00E93990"/>
    <w:rsid w:val="00E9630E"/>
    <w:rsid w:val="00EA35D2"/>
    <w:rsid w:val="00EA4ECA"/>
    <w:rsid w:val="00EA6894"/>
    <w:rsid w:val="00EA730B"/>
    <w:rsid w:val="00EB0039"/>
    <w:rsid w:val="00EB0CCC"/>
    <w:rsid w:val="00EB1495"/>
    <w:rsid w:val="00EB3EA5"/>
    <w:rsid w:val="00EB6914"/>
    <w:rsid w:val="00EC2220"/>
    <w:rsid w:val="00EC2555"/>
    <w:rsid w:val="00EC4319"/>
    <w:rsid w:val="00EC7CDF"/>
    <w:rsid w:val="00ED0B02"/>
    <w:rsid w:val="00ED1B3A"/>
    <w:rsid w:val="00ED1CAF"/>
    <w:rsid w:val="00ED1EAB"/>
    <w:rsid w:val="00ED204D"/>
    <w:rsid w:val="00ED356A"/>
    <w:rsid w:val="00ED42E5"/>
    <w:rsid w:val="00ED7818"/>
    <w:rsid w:val="00ED7C46"/>
    <w:rsid w:val="00EE1852"/>
    <w:rsid w:val="00EE2439"/>
    <w:rsid w:val="00EE2672"/>
    <w:rsid w:val="00EE2C5F"/>
    <w:rsid w:val="00EE5C11"/>
    <w:rsid w:val="00EE5C71"/>
    <w:rsid w:val="00EE6852"/>
    <w:rsid w:val="00EE7786"/>
    <w:rsid w:val="00EF0387"/>
    <w:rsid w:val="00EF3ABF"/>
    <w:rsid w:val="00EF4A36"/>
    <w:rsid w:val="00EF4C93"/>
    <w:rsid w:val="00EF4D83"/>
    <w:rsid w:val="00EF51FA"/>
    <w:rsid w:val="00EF56E6"/>
    <w:rsid w:val="00EF6DED"/>
    <w:rsid w:val="00EF7BC5"/>
    <w:rsid w:val="00F00F20"/>
    <w:rsid w:val="00F0122B"/>
    <w:rsid w:val="00F02BF3"/>
    <w:rsid w:val="00F061FE"/>
    <w:rsid w:val="00F063CB"/>
    <w:rsid w:val="00F069F9"/>
    <w:rsid w:val="00F077F7"/>
    <w:rsid w:val="00F10FCB"/>
    <w:rsid w:val="00F11B4B"/>
    <w:rsid w:val="00F12000"/>
    <w:rsid w:val="00F13C3C"/>
    <w:rsid w:val="00F14C57"/>
    <w:rsid w:val="00F1565B"/>
    <w:rsid w:val="00F2027D"/>
    <w:rsid w:val="00F20C0E"/>
    <w:rsid w:val="00F2176C"/>
    <w:rsid w:val="00F21E8B"/>
    <w:rsid w:val="00F2304E"/>
    <w:rsid w:val="00F237C3"/>
    <w:rsid w:val="00F25A92"/>
    <w:rsid w:val="00F26DBF"/>
    <w:rsid w:val="00F305E1"/>
    <w:rsid w:val="00F32ECC"/>
    <w:rsid w:val="00F33929"/>
    <w:rsid w:val="00F3483D"/>
    <w:rsid w:val="00F36346"/>
    <w:rsid w:val="00F36BB8"/>
    <w:rsid w:val="00F376E6"/>
    <w:rsid w:val="00F4533F"/>
    <w:rsid w:val="00F45D24"/>
    <w:rsid w:val="00F4689B"/>
    <w:rsid w:val="00F508DA"/>
    <w:rsid w:val="00F50BB3"/>
    <w:rsid w:val="00F51FA6"/>
    <w:rsid w:val="00F52090"/>
    <w:rsid w:val="00F55A5C"/>
    <w:rsid w:val="00F57782"/>
    <w:rsid w:val="00F57A71"/>
    <w:rsid w:val="00F57B6B"/>
    <w:rsid w:val="00F60236"/>
    <w:rsid w:val="00F62F3F"/>
    <w:rsid w:val="00F63513"/>
    <w:rsid w:val="00F64248"/>
    <w:rsid w:val="00F708E2"/>
    <w:rsid w:val="00F72BFA"/>
    <w:rsid w:val="00F74C7C"/>
    <w:rsid w:val="00F76F93"/>
    <w:rsid w:val="00F77FBF"/>
    <w:rsid w:val="00F82551"/>
    <w:rsid w:val="00F826DE"/>
    <w:rsid w:val="00F8376B"/>
    <w:rsid w:val="00F84B29"/>
    <w:rsid w:val="00F8558F"/>
    <w:rsid w:val="00F860EA"/>
    <w:rsid w:val="00F865B7"/>
    <w:rsid w:val="00F879A4"/>
    <w:rsid w:val="00F87F7A"/>
    <w:rsid w:val="00F9096E"/>
    <w:rsid w:val="00F914C5"/>
    <w:rsid w:val="00F91643"/>
    <w:rsid w:val="00F92F55"/>
    <w:rsid w:val="00F97243"/>
    <w:rsid w:val="00F978FB"/>
    <w:rsid w:val="00F97C4F"/>
    <w:rsid w:val="00FA0330"/>
    <w:rsid w:val="00FA0F0F"/>
    <w:rsid w:val="00FA28A0"/>
    <w:rsid w:val="00FA29B2"/>
    <w:rsid w:val="00FA5D82"/>
    <w:rsid w:val="00FA75F1"/>
    <w:rsid w:val="00FB1529"/>
    <w:rsid w:val="00FB4862"/>
    <w:rsid w:val="00FB4B06"/>
    <w:rsid w:val="00FB5030"/>
    <w:rsid w:val="00FB5A11"/>
    <w:rsid w:val="00FB5A1C"/>
    <w:rsid w:val="00FC0247"/>
    <w:rsid w:val="00FC0849"/>
    <w:rsid w:val="00FC10A8"/>
    <w:rsid w:val="00FC28A8"/>
    <w:rsid w:val="00FC383B"/>
    <w:rsid w:val="00FC3A24"/>
    <w:rsid w:val="00FC4844"/>
    <w:rsid w:val="00FC4A42"/>
    <w:rsid w:val="00FC4FD6"/>
    <w:rsid w:val="00FD49C4"/>
    <w:rsid w:val="00FD56D4"/>
    <w:rsid w:val="00FD67D7"/>
    <w:rsid w:val="00FD75F9"/>
    <w:rsid w:val="00FD7830"/>
    <w:rsid w:val="00FE0C02"/>
    <w:rsid w:val="00FE43B2"/>
    <w:rsid w:val="00FE47F5"/>
    <w:rsid w:val="00FE4E31"/>
    <w:rsid w:val="00FE5242"/>
    <w:rsid w:val="00FF0FEB"/>
    <w:rsid w:val="00FF3545"/>
    <w:rsid w:val="00FF3594"/>
    <w:rsid w:val="00FF42CF"/>
    <w:rsid w:val="00FF5F94"/>
    <w:rsid w:val="00FF64EF"/>
    <w:rsid w:val="00FF6982"/>
    <w:rsid w:val="00FF6CA1"/>
    <w:rsid w:val="00FF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DC35974"/>
  <w15:docId w15:val="{A7AE91A2-F215-4842-ABD3-EEF5BAE9C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98B"/>
    <w:rPr>
      <w:rFonts w:ascii="Calibri" w:eastAsia="Calibri" w:hAnsi="Calibri" w:cs="Times New Roman"/>
      <w:kern w:val="0"/>
      <w:lang w:val="tr-TR"/>
      <w14:ligatures w14:val="none"/>
    </w:rPr>
  </w:style>
  <w:style w:type="paragraph" w:styleId="Balk1">
    <w:name w:val="heading 1"/>
    <w:basedOn w:val="Normal"/>
    <w:link w:val="Balk1Char"/>
    <w:uiPriority w:val="9"/>
    <w:qFormat/>
    <w:rsid w:val="006A4F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E27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uiPriority w:val="99"/>
    <w:unhideWhenUsed/>
    <w:rsid w:val="000E3FCA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C462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6C4629"/>
    <w:rPr>
      <w:rFonts w:ascii="Calibri" w:eastAsia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C4629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6C4629"/>
    <w:rPr>
      <w:rFonts w:ascii="Calibri" w:eastAsia="Calibri" w:hAnsi="Calibri" w:cs="Calibri"/>
      <w:noProof/>
      <w:kern w:val="0"/>
      <w14:ligatures w14:val="none"/>
    </w:rPr>
  </w:style>
  <w:style w:type="paragraph" w:styleId="Dzeltme">
    <w:name w:val="Revision"/>
    <w:hidden/>
    <w:uiPriority w:val="99"/>
    <w:semiHidden/>
    <w:rsid w:val="00693F45"/>
    <w:pPr>
      <w:spacing w:after="0" w:line="240" w:lineRule="auto"/>
    </w:pPr>
    <w:rPr>
      <w:rFonts w:ascii="Calibri" w:eastAsia="Calibri" w:hAnsi="Calibri" w:cs="Times New Roman"/>
      <w:kern w:val="0"/>
      <w:lang w:val="tr-TR"/>
      <w14:ligatures w14:val="none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02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021DA"/>
    <w:rPr>
      <w:rFonts w:ascii="Segoe UI" w:eastAsia="Calibri" w:hAnsi="Segoe UI" w:cs="Segoe UI"/>
      <w:kern w:val="0"/>
      <w:sz w:val="18"/>
      <w:szCs w:val="18"/>
      <w:lang w:val="tr-TR"/>
      <w14:ligatures w14:val="none"/>
    </w:rPr>
  </w:style>
  <w:style w:type="character" w:customStyle="1" w:styleId="Balk1Char">
    <w:name w:val="Başlık 1 Char"/>
    <w:basedOn w:val="VarsaylanParagrafYazTipi"/>
    <w:link w:val="Balk1"/>
    <w:uiPriority w:val="9"/>
    <w:rsid w:val="006A4F0D"/>
    <w:rPr>
      <w:rFonts w:ascii="Times New Roman" w:eastAsia="Times New Roman" w:hAnsi="Times New Roman" w:cs="Times New Roman"/>
      <w:b/>
      <w:bCs/>
      <w:kern w:val="36"/>
      <w:sz w:val="48"/>
      <w:szCs w:val="48"/>
      <w:lang w:val="tr-TR" w:eastAsia="tr-TR"/>
      <w14:ligatures w14:val="none"/>
    </w:rPr>
  </w:style>
  <w:style w:type="character" w:customStyle="1" w:styleId="highlight">
    <w:name w:val="highlight"/>
    <w:basedOn w:val="VarsaylanParagrafYazTipi"/>
    <w:rsid w:val="00306806"/>
  </w:style>
  <w:style w:type="character" w:customStyle="1" w:styleId="hgkelc">
    <w:name w:val="hgkelc"/>
    <w:basedOn w:val="VarsaylanParagrafYazTipi"/>
    <w:rsid w:val="007547CE"/>
  </w:style>
  <w:style w:type="character" w:styleId="Vurgu">
    <w:name w:val="Emphasis"/>
    <w:basedOn w:val="VarsaylanParagrafYazTipi"/>
    <w:uiPriority w:val="20"/>
    <w:qFormat/>
    <w:rsid w:val="00CB33AC"/>
    <w:rPr>
      <w:i/>
      <w:iCs/>
    </w:rPr>
  </w:style>
  <w:style w:type="character" w:customStyle="1" w:styleId="lrzxr">
    <w:name w:val="lrzxr"/>
    <w:basedOn w:val="VarsaylanParagrafYazTipi"/>
    <w:rsid w:val="0043072C"/>
  </w:style>
  <w:style w:type="paragraph" w:styleId="stBilgi">
    <w:name w:val="header"/>
    <w:basedOn w:val="Normal"/>
    <w:link w:val="stBilgiChar"/>
    <w:uiPriority w:val="99"/>
    <w:unhideWhenUsed/>
    <w:rsid w:val="00684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84BAC"/>
    <w:rPr>
      <w:rFonts w:ascii="Calibri" w:eastAsia="Calibri" w:hAnsi="Calibri" w:cs="Times New Roman"/>
      <w:kern w:val="0"/>
      <w:lang w:val="tr-TR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684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84BAC"/>
    <w:rPr>
      <w:rFonts w:ascii="Calibri" w:eastAsia="Calibri" w:hAnsi="Calibri" w:cs="Times New Roman"/>
      <w:kern w:val="0"/>
      <w:lang w:val="tr-TR"/>
      <w14:ligatures w14:val="none"/>
    </w:rPr>
  </w:style>
  <w:style w:type="character" w:customStyle="1" w:styleId="rynqvb">
    <w:name w:val="rynqvb"/>
    <w:basedOn w:val="VarsaylanParagrafYazTipi"/>
    <w:rsid w:val="00FE43B2"/>
  </w:style>
  <w:style w:type="character" w:styleId="Gl">
    <w:name w:val="Strong"/>
    <w:basedOn w:val="VarsaylanParagrafYazTipi"/>
    <w:uiPriority w:val="22"/>
    <w:qFormat/>
    <w:rsid w:val="00BD0EF2"/>
    <w:rPr>
      <w:b/>
      <w:bCs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E272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tr-TR"/>
      <w14:ligatures w14:val="none"/>
    </w:rPr>
  </w:style>
  <w:style w:type="character" w:styleId="SatrNumaras">
    <w:name w:val="line number"/>
    <w:basedOn w:val="VarsaylanParagrafYazTipi"/>
    <w:uiPriority w:val="99"/>
    <w:semiHidden/>
    <w:unhideWhenUsed/>
    <w:rsid w:val="00883ADF"/>
  </w:style>
  <w:style w:type="character" w:customStyle="1" w:styleId="small-caps">
    <w:name w:val="small-caps"/>
    <w:basedOn w:val="VarsaylanParagrafYazTipi"/>
    <w:rsid w:val="00043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9635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6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4F867-65F1-4C72-ACE9-81E75CC7E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1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EL TALIBOVA</dc:creator>
  <cp:keywords/>
  <dc:description/>
  <cp:lastModifiedBy>Saffet ÖZTÜRK</cp:lastModifiedBy>
  <cp:revision>3</cp:revision>
  <dcterms:created xsi:type="dcterms:W3CDTF">2024-07-05T06:08:00Z</dcterms:created>
  <dcterms:modified xsi:type="dcterms:W3CDTF">2024-07-05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856a81eb07621055d14e7c67c9f1962e2e05e374aea67cc212d49b3aa7f4b1</vt:lpwstr>
  </property>
</Properties>
</file>